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D8DED" w14:textId="77777777" w:rsidR="00343C57" w:rsidRDefault="00343C57" w:rsidP="00650062">
      <w:pPr>
        <w:pStyle w:val="P68B1DB1-Normal11"/>
        <w:spacing w:before="240" w:line="240" w:lineRule="auto"/>
        <w:ind w:right="-40"/>
        <w:jc w:val="both"/>
        <w:rPr>
          <w:b/>
          <w:sz w:val="24"/>
          <w:szCs w:val="24"/>
          <w:lang w:val="en-US"/>
        </w:rPr>
      </w:pPr>
    </w:p>
    <w:p w14:paraId="4DEF8F62" w14:textId="5A090652" w:rsidR="00650062" w:rsidRPr="00E735FA" w:rsidRDefault="00E735FA" w:rsidP="00650062">
      <w:pPr>
        <w:pStyle w:val="P68B1DB1-Normal11"/>
        <w:spacing w:before="240" w:line="240" w:lineRule="auto"/>
        <w:ind w:right="-40"/>
        <w:jc w:val="both"/>
        <w:rPr>
          <w:sz w:val="24"/>
          <w:szCs w:val="24"/>
          <w:highlight w:val="white"/>
          <w:lang w:val="en-US"/>
        </w:rPr>
      </w:pPr>
      <w:r w:rsidRPr="00E735FA">
        <w:rPr>
          <w:b/>
          <w:sz w:val="24"/>
          <w:szCs w:val="24"/>
          <w:lang w:val="en-US"/>
        </w:rPr>
        <w:t>Supplementary</w:t>
      </w:r>
      <w:r w:rsidRPr="00E735FA">
        <w:rPr>
          <w:b/>
          <w:sz w:val="24"/>
          <w:szCs w:val="24"/>
          <w:highlight w:val="white"/>
          <w:lang w:val="en-US"/>
        </w:rPr>
        <w:t xml:space="preserve"> </w:t>
      </w:r>
      <w:r w:rsidR="00650062" w:rsidRPr="00E735FA">
        <w:rPr>
          <w:b/>
          <w:sz w:val="24"/>
          <w:szCs w:val="24"/>
          <w:highlight w:val="white"/>
          <w:lang w:val="en-US"/>
        </w:rPr>
        <w:t>Table 2</w:t>
      </w:r>
      <w:r w:rsidRPr="00E735FA">
        <w:rPr>
          <w:b/>
          <w:bCs/>
          <w:sz w:val="24"/>
          <w:szCs w:val="24"/>
          <w:highlight w:val="white"/>
          <w:lang w:val="en-US"/>
        </w:rPr>
        <w:t>.</w:t>
      </w:r>
      <w:r w:rsidR="00650062" w:rsidRPr="00E735FA">
        <w:rPr>
          <w:sz w:val="24"/>
          <w:szCs w:val="24"/>
          <w:highlight w:val="white"/>
          <w:lang w:val="en-US"/>
        </w:rPr>
        <w:t xml:space="preserve"> </w:t>
      </w:r>
      <w:r w:rsidR="00650062" w:rsidRPr="004B6F14">
        <w:rPr>
          <w:b/>
          <w:bCs/>
          <w:sz w:val="24"/>
          <w:szCs w:val="24"/>
          <w:highlight w:val="white"/>
          <w:lang w:val="en-US"/>
        </w:rPr>
        <w:t xml:space="preserve">Multivariate logistic regression of factors associated with lifelong diagnosis of syphilis </w:t>
      </w:r>
      <w:r w:rsidR="00650062" w:rsidRPr="004B6F14">
        <w:rPr>
          <w:b/>
          <w:bCs/>
          <w:sz w:val="24"/>
          <w:szCs w:val="24"/>
          <w:lang w:val="en-US"/>
        </w:rPr>
        <w:t>among Brazilian MSM (</w:t>
      </w:r>
      <w:r w:rsidR="00650062" w:rsidRPr="004B6F14">
        <w:rPr>
          <w:b/>
          <w:bCs/>
          <w:i/>
          <w:sz w:val="24"/>
          <w:szCs w:val="24"/>
          <w:lang w:val="en-US"/>
        </w:rPr>
        <w:t>N</w:t>
      </w:r>
      <w:r w:rsidR="00650062" w:rsidRPr="004B6F14">
        <w:rPr>
          <w:b/>
          <w:bCs/>
          <w:sz w:val="24"/>
          <w:szCs w:val="24"/>
          <w:lang w:val="en-US"/>
        </w:rPr>
        <w:t xml:space="preserve"> = 812).</w:t>
      </w:r>
    </w:p>
    <w:tbl>
      <w:tblPr>
        <w:tblStyle w:val="af"/>
        <w:tblpPr w:leftFromText="805" w:rightFromText="31680" w:topFromText="180" w:bottomFromText="180" w:vertAnchor="text" w:tblpX="-60" w:tblpY="20"/>
        <w:tblW w:w="916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930"/>
        <w:gridCol w:w="1935"/>
        <w:gridCol w:w="360"/>
        <w:gridCol w:w="420"/>
        <w:gridCol w:w="510"/>
        <w:gridCol w:w="420"/>
        <w:gridCol w:w="1050"/>
        <w:gridCol w:w="180"/>
        <w:gridCol w:w="360"/>
        <w:gridCol w:w="405"/>
        <w:gridCol w:w="510"/>
        <w:gridCol w:w="405"/>
        <w:gridCol w:w="480"/>
        <w:gridCol w:w="1200"/>
      </w:tblGrid>
      <w:tr w:rsidR="00650062" w:rsidRPr="00343C57" w14:paraId="534729F1" w14:textId="77777777" w:rsidTr="003C4D43">
        <w:trPr>
          <w:trHeight w:val="222"/>
        </w:trPr>
        <w:tc>
          <w:tcPr>
            <w:tcW w:w="2865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5C7CE3" w14:textId="77777777" w:rsidR="00650062" w:rsidRPr="00343C57" w:rsidRDefault="00650062" w:rsidP="003C4D43">
            <w:pPr>
              <w:pStyle w:val="P68B1DB1-Normal12"/>
              <w:spacing w:line="240" w:lineRule="auto"/>
              <w:rPr>
                <w:lang w:val="en-US"/>
              </w:rPr>
            </w:pPr>
            <w:r w:rsidRPr="00343C57">
              <w:rPr>
                <w:lang w:val="en-US"/>
              </w:rPr>
              <w:lastRenderedPageBreak/>
              <w:t> </w:t>
            </w:r>
          </w:p>
        </w:tc>
        <w:tc>
          <w:tcPr>
            <w:tcW w:w="6300" w:type="dxa"/>
            <w:gridSpan w:val="1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300BF2" w14:textId="77777777" w:rsidR="00650062" w:rsidRPr="00343C57" w:rsidRDefault="00650062" w:rsidP="003C4D43">
            <w:pPr>
              <w:pStyle w:val="P68B1DB1-Normal13"/>
              <w:spacing w:line="240" w:lineRule="auto"/>
              <w:jc w:val="center"/>
            </w:pPr>
            <w:r w:rsidRPr="00343C57">
              <w:t>Lifelong diagnosis of syphilis</w:t>
            </w:r>
          </w:p>
        </w:tc>
      </w:tr>
      <w:tr w:rsidR="00650062" w:rsidRPr="00343C57" w14:paraId="7011B91A" w14:textId="77777777" w:rsidTr="003C4D43">
        <w:trPr>
          <w:trHeight w:val="222"/>
        </w:trPr>
        <w:tc>
          <w:tcPr>
            <w:tcW w:w="2865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20D305" w14:textId="77777777" w:rsidR="00650062" w:rsidRPr="00343C57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b/>
                <w:sz w:val="14"/>
              </w:rPr>
            </w:pPr>
          </w:p>
        </w:tc>
        <w:tc>
          <w:tcPr>
            <w:tcW w:w="276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4C6A2A" w14:textId="77777777" w:rsidR="00650062" w:rsidRPr="00343C57" w:rsidRDefault="00650062" w:rsidP="003C4D43">
            <w:pPr>
              <w:pStyle w:val="P68B1DB1-Normal13"/>
              <w:spacing w:line="240" w:lineRule="auto"/>
              <w:jc w:val="center"/>
            </w:pPr>
            <w:r w:rsidRPr="00343C57">
              <w:t>Bivariate analysis</w:t>
            </w:r>
          </w:p>
        </w:tc>
        <w:tc>
          <w:tcPr>
            <w:tcW w:w="1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91B723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b/>
                <w:sz w:val="14"/>
              </w:rPr>
            </w:pPr>
          </w:p>
        </w:tc>
        <w:tc>
          <w:tcPr>
            <w:tcW w:w="3360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2B6014" w14:textId="77777777" w:rsidR="00650062" w:rsidRPr="00343C57" w:rsidRDefault="00650062" w:rsidP="003C4D43">
            <w:pPr>
              <w:pStyle w:val="P68B1DB1-Normal13"/>
              <w:spacing w:line="240" w:lineRule="auto"/>
              <w:jc w:val="center"/>
            </w:pPr>
            <w:r w:rsidRPr="00343C57">
              <w:t>Multivariate analysis</w:t>
            </w:r>
          </w:p>
        </w:tc>
      </w:tr>
      <w:tr w:rsidR="00650062" w:rsidRPr="00343C57" w14:paraId="41ED314C" w14:textId="77777777" w:rsidTr="003C4D43">
        <w:trPr>
          <w:trHeight w:val="222"/>
        </w:trPr>
        <w:tc>
          <w:tcPr>
            <w:tcW w:w="2865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F7127A" w14:textId="77777777" w:rsidR="00650062" w:rsidRPr="00343C57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b/>
                <w:sz w:val="14"/>
              </w:rPr>
            </w:pPr>
          </w:p>
        </w:tc>
        <w:tc>
          <w:tcPr>
            <w:tcW w:w="276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8CD23A" w14:textId="77777777" w:rsidR="00650062" w:rsidRPr="00343C57" w:rsidRDefault="00650062" w:rsidP="003C4D43">
            <w:pPr>
              <w:pStyle w:val="P68B1DB1-Normal13"/>
              <w:spacing w:line="240" w:lineRule="auto"/>
              <w:jc w:val="center"/>
            </w:pPr>
            <w:r w:rsidRPr="00343C57">
              <w:t>(N = 812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69B0F2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b/>
                <w:sz w:val="14"/>
              </w:rPr>
            </w:pPr>
          </w:p>
        </w:tc>
        <w:tc>
          <w:tcPr>
            <w:tcW w:w="336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B5FE64" w14:textId="77777777" w:rsidR="00650062" w:rsidRPr="00343C57" w:rsidRDefault="00650062" w:rsidP="003C4D43">
            <w:pPr>
              <w:pStyle w:val="P68B1DB1-Normal13"/>
              <w:spacing w:line="240" w:lineRule="auto"/>
              <w:jc w:val="center"/>
            </w:pPr>
            <w:r w:rsidRPr="00343C57">
              <w:t>(N = 812)</w:t>
            </w:r>
          </w:p>
        </w:tc>
      </w:tr>
      <w:tr w:rsidR="00650062" w:rsidRPr="00343C57" w14:paraId="0935E95E" w14:textId="77777777" w:rsidTr="003C4D43">
        <w:trPr>
          <w:trHeight w:val="222"/>
        </w:trPr>
        <w:tc>
          <w:tcPr>
            <w:tcW w:w="2865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890AD3" w14:textId="77777777" w:rsidR="00650062" w:rsidRPr="00343C57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b/>
                <w:sz w:val="1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710ECD" w14:textId="77777777" w:rsidR="00650062" w:rsidRPr="00343C57" w:rsidRDefault="00650062" w:rsidP="003C4D43">
            <w:pPr>
              <w:pStyle w:val="P68B1DB1-Normal13"/>
              <w:spacing w:line="240" w:lineRule="auto"/>
              <w:jc w:val="center"/>
            </w:pPr>
            <w:r w:rsidRPr="00343C57">
              <w:t>n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51B99F" w14:textId="77777777" w:rsidR="00650062" w:rsidRPr="00343C57" w:rsidRDefault="00650062" w:rsidP="003C4D43">
            <w:pPr>
              <w:pStyle w:val="P68B1DB1-Normal13"/>
              <w:spacing w:line="240" w:lineRule="auto"/>
              <w:jc w:val="center"/>
            </w:pPr>
            <w:r w:rsidRPr="00343C57">
              <w:t>(%)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4AD902" w14:textId="77777777" w:rsidR="00650062" w:rsidRPr="00343C57" w:rsidRDefault="00650062" w:rsidP="003C4D43">
            <w:pPr>
              <w:pStyle w:val="P68B1DB1-Normal14"/>
              <w:spacing w:line="240" w:lineRule="auto"/>
              <w:jc w:val="center"/>
            </w:pPr>
            <w:r w:rsidRPr="00343C57">
              <w:t>p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74102B" w14:textId="77777777" w:rsidR="00650062" w:rsidRPr="00343C57" w:rsidRDefault="00650062" w:rsidP="003C4D43">
            <w:pPr>
              <w:pStyle w:val="P68B1DB1-Normal13"/>
              <w:spacing w:line="240" w:lineRule="auto"/>
              <w:jc w:val="center"/>
            </w:pPr>
            <w:r w:rsidRPr="00343C57">
              <w:t>PR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9D37C9" w14:textId="10370C76" w:rsidR="00650062" w:rsidRPr="00343C57" w:rsidRDefault="00650062" w:rsidP="003C4D43">
            <w:pPr>
              <w:pStyle w:val="P68B1DB1-Normal13"/>
              <w:spacing w:line="240" w:lineRule="auto"/>
              <w:jc w:val="center"/>
            </w:pPr>
            <w:r w:rsidRPr="00343C57">
              <w:t xml:space="preserve">95%CI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71DEA8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b/>
                <w:sz w:val="1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779531" w14:textId="77777777" w:rsidR="00650062" w:rsidRPr="00343C57" w:rsidRDefault="00650062" w:rsidP="003C4D43">
            <w:pPr>
              <w:pStyle w:val="P68B1DB1-Normal13"/>
              <w:spacing w:line="240" w:lineRule="auto"/>
              <w:jc w:val="center"/>
            </w:pPr>
            <w:r w:rsidRPr="00343C57">
              <w:t>n</w:t>
            </w:r>
          </w:p>
        </w:tc>
        <w:tc>
          <w:tcPr>
            <w:tcW w:w="4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A3618D" w14:textId="77777777" w:rsidR="00650062" w:rsidRPr="00343C57" w:rsidRDefault="00650062" w:rsidP="003C4D43">
            <w:pPr>
              <w:pStyle w:val="P68B1DB1-Normal13"/>
              <w:spacing w:line="240" w:lineRule="auto"/>
              <w:jc w:val="center"/>
            </w:pPr>
            <w:r w:rsidRPr="00343C57">
              <w:t>(%)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E23584" w14:textId="77777777" w:rsidR="00650062" w:rsidRPr="00343C57" w:rsidRDefault="00650062" w:rsidP="003C4D43">
            <w:pPr>
              <w:pStyle w:val="P68B1DB1-Normal14"/>
              <w:spacing w:line="240" w:lineRule="auto"/>
              <w:jc w:val="center"/>
            </w:pPr>
            <w:r w:rsidRPr="00343C57">
              <w:t>p</w:t>
            </w:r>
          </w:p>
        </w:tc>
        <w:tc>
          <w:tcPr>
            <w:tcW w:w="4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2BD3E1" w14:textId="77777777" w:rsidR="00650062" w:rsidRPr="00343C57" w:rsidRDefault="00650062" w:rsidP="003C4D43">
            <w:pPr>
              <w:pStyle w:val="P68B1DB1-Normal13"/>
              <w:spacing w:line="240" w:lineRule="auto"/>
              <w:jc w:val="center"/>
            </w:pPr>
            <w:r w:rsidRPr="00343C57">
              <w:t>PR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6C5127" w14:textId="77777777" w:rsidR="00650062" w:rsidRPr="00343C57" w:rsidRDefault="00650062" w:rsidP="003C4D43">
            <w:pPr>
              <w:pStyle w:val="P68B1DB1-Normal13"/>
              <w:spacing w:line="240" w:lineRule="auto"/>
              <w:jc w:val="center"/>
            </w:pPr>
            <w:r w:rsidRPr="00343C57">
              <w:t>aPR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722D04" w14:textId="77777777" w:rsidR="00650062" w:rsidRPr="00343C57" w:rsidRDefault="00650062" w:rsidP="003C4D43">
            <w:pPr>
              <w:pStyle w:val="P68B1DB1-Normal13"/>
              <w:spacing w:line="240" w:lineRule="auto"/>
              <w:jc w:val="center"/>
            </w:pPr>
            <w:r w:rsidRPr="00343C57">
              <w:rPr>
                <w:lang w:val="en-US"/>
              </w:rPr>
              <w:t>a95%CI</w:t>
            </w:r>
          </w:p>
        </w:tc>
      </w:tr>
      <w:tr w:rsidR="00650062" w:rsidRPr="00343C57" w14:paraId="6943CA9E" w14:textId="77777777" w:rsidTr="003C4D43">
        <w:trPr>
          <w:trHeight w:val="282"/>
        </w:trPr>
        <w:tc>
          <w:tcPr>
            <w:tcW w:w="93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4678D0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Gender identity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95B035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Cis man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95C9C7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227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6AC00C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30.9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563D49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044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7A0AD1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2.16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FD999E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75 - 6.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FB03E4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D0EBDD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F5534E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89AA5A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 </w:t>
            </w:r>
          </w:p>
        </w:tc>
        <w:tc>
          <w:tcPr>
            <w:tcW w:w="40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5948C9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 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4A3E3B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4236F9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 </w:t>
            </w:r>
          </w:p>
        </w:tc>
      </w:tr>
      <w:tr w:rsidR="00650062" w:rsidRPr="00343C57" w14:paraId="0E61CB7F" w14:textId="77777777" w:rsidTr="003C4D43">
        <w:trPr>
          <w:trHeight w:val="282"/>
        </w:trPr>
        <w:tc>
          <w:tcPr>
            <w:tcW w:w="93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C0F945" w14:textId="77777777" w:rsidR="00650062" w:rsidRPr="00343C57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27BF28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Transgender ma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DD3B5E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 xml:space="preserve">8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3B7D2E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53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3E4D77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2E9C89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3.7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37E020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.18 - 11.7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9E19D9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5254B9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893491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B28628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D15A16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79E89E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DDBB29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55BA7DB8" w14:textId="77777777" w:rsidTr="003C4D43">
        <w:trPr>
          <w:trHeight w:val="282"/>
        </w:trPr>
        <w:tc>
          <w:tcPr>
            <w:tcW w:w="93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C87212" w14:textId="77777777" w:rsidR="00650062" w:rsidRPr="00343C57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CCF974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Non-binar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8A939B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4D918E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4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D5ABF6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32B8C3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E6D3C1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564E76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0CB2F3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39E2F3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C479D8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8306B8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A5A3FA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906D37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400275D0" w14:textId="77777777" w:rsidTr="003C4D43">
        <w:trPr>
          <w:trHeight w:val="282"/>
        </w:trPr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75D229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Sexual Orientati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0C5253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Homosexual or ga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BF157E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2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A8465C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32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A00B1D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1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D7539F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AFA673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93 - 1.7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913949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4F5F24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01B5B4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A49B1F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DFE135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CF8C23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400B67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0A48824F" w14:textId="77777777" w:rsidTr="003C4D43">
        <w:trPr>
          <w:trHeight w:val="282"/>
        </w:trPr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6E8F18" w14:textId="77777777" w:rsidR="00650062" w:rsidRPr="00343C57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746016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 xml:space="preserve">Bisexual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971A10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3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CFAB21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25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E51098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BA5783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BBEA39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1557F0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DB6AC2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9B3C6A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69813B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8F7C4B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A00425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CBAA13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3FEA0C71" w14:textId="77777777" w:rsidTr="003C4D43">
        <w:trPr>
          <w:trHeight w:val="282"/>
        </w:trPr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BBC2D4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Skin color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2E0659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Whit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B65B2C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3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D494D5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31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5E6DF1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73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ACAA17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0611A4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83 - 1.2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DF9FE4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05A31B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4EFBE7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22B67D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BFD6FD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A7923C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A1D80C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5EE24C68" w14:textId="77777777" w:rsidTr="003C4D43">
        <w:trPr>
          <w:trHeight w:val="282"/>
        </w:trPr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EC1ADA" w14:textId="77777777" w:rsidR="00650062" w:rsidRPr="00343C57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CEE1D4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Black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BA6A8B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9618E3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30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456D64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8286A0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734DD1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7D0C6A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520EE9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12B04C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024188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98D22E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C3E509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365832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76B730B7" w14:textId="77777777" w:rsidTr="003C4D43">
        <w:trPr>
          <w:trHeight w:val="282"/>
        </w:trPr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9A0E3F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Age group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213FE8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&lt;30 years ol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9D89E3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BFA4CD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24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22366B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0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8EA115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6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C66000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48 - 0.7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5D8A69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93B0A4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0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EC5CE5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24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B48474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49FFA6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E17546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5CBC78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7E54D84E" w14:textId="77777777" w:rsidTr="003C4D43">
        <w:trPr>
          <w:trHeight w:val="282"/>
        </w:trPr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D4D6B0" w14:textId="77777777" w:rsidR="00650062" w:rsidRPr="00343C57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3D01AB" w14:textId="77777777" w:rsidR="00650062" w:rsidRPr="00343C57" w:rsidRDefault="00650062" w:rsidP="003C4D43">
            <w:pPr>
              <w:pStyle w:val="P68B1DB1-Normal15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3C57">
              <w:rPr>
                <w:rFonts w:ascii="Times New Roman" w:hAnsi="Times New Roman" w:cs="Times New Roman"/>
              </w:rPr>
              <w:t>≥30</w:t>
            </w:r>
            <w:sdt>
              <w:sdtPr>
                <w:rPr>
                  <w:rFonts w:ascii="Times New Roman" w:hAnsi="Times New Roman" w:cs="Times New Roman"/>
                </w:rPr>
                <w:tag w:val="goog_rdk_1"/>
                <w:id w:val="421843639"/>
              </w:sdtPr>
              <w:sdtContent/>
            </w:sdt>
            <w:r w:rsidRPr="00343C57">
              <w:rPr>
                <w:rFonts w:ascii="Times New Roman" w:hAnsi="Times New Roman" w:cs="Times New Roman"/>
              </w:rPr>
              <w:t xml:space="preserve"> years ol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75CDF9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3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6B7C8F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39.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964F24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670613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60D341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9541FA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10D3BD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35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97AAD0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39.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80CD66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00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5481BF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.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023F00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37A8D4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.15 - 1.92</w:t>
            </w:r>
          </w:p>
        </w:tc>
      </w:tr>
      <w:tr w:rsidR="00650062" w:rsidRPr="00343C57" w14:paraId="727E0A1B" w14:textId="77777777" w:rsidTr="003C4D43">
        <w:trPr>
          <w:trHeight w:val="282"/>
        </w:trPr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FB1BF4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Educational leve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6C1D9C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High schoo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B8A577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4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B09E1F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31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AEE793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88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F6C3DA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C446AF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77 - 1.3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D85BCC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46921B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5FC5FC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3B4CE2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014927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6028D9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0BD1D7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6F9CC206" w14:textId="77777777" w:rsidTr="003C4D43">
        <w:trPr>
          <w:trHeight w:val="480"/>
        </w:trPr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56A850" w14:textId="77777777" w:rsidR="00650062" w:rsidRPr="00343C57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8404AA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  <w:rPr>
                <w:lang w:val="en-US"/>
              </w:rPr>
            </w:pPr>
            <w:r w:rsidRPr="00343C57">
              <w:rPr>
                <w:lang w:val="en-US"/>
              </w:rPr>
              <w:t>Higher education and Post Graduat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B3D468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9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E89424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30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87F44E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B43C43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78ADB5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ACCAA6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E7309A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4045CF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C2E313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8E37AD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FAD7A4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2F88B8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717A2086" w14:textId="77777777" w:rsidTr="003C4D43">
        <w:trPr>
          <w:trHeight w:val="282"/>
        </w:trPr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CC4F72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Work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10BE94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6BF879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5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282974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26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CB0568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15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9B3E73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8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B78930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64 - 1.0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16ADE3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19A0D3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3BA3CF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07F7EA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BEC34B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56F4AE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F58849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49F886A7" w14:textId="77777777" w:rsidTr="003C4D43">
        <w:trPr>
          <w:trHeight w:val="282"/>
        </w:trPr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3EA3DF" w14:textId="77777777" w:rsidR="00650062" w:rsidRPr="00343C57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219120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Y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C98737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9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5515EE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31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373A34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C0C891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DB16D4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0786AD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C67582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96F42F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22A7F0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915523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7C0D55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186C1E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13340B15" w14:textId="77777777" w:rsidTr="003C4D43">
        <w:trPr>
          <w:trHeight w:val="342"/>
        </w:trPr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5280A5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Occupati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1E1AD3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Studen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F7E52D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4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1F9EA0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2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155191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07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E701AA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37B65E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5C054B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440396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4A5633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D9D206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5AEE72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7A6315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37E408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6A0731B7" w14:textId="77777777" w:rsidTr="003C4D43">
        <w:trPr>
          <w:trHeight w:val="499"/>
        </w:trPr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99E7FD" w14:textId="77777777" w:rsidR="00650062" w:rsidRPr="00343C57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65BA11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Employed freelance professiona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9FD9E5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3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76F71E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32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F2FF6F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3E0E61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BA7CE5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86 - 1.8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565F57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947A14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1C1334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1985BD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2C60F3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903A72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1EFE1B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3A3F3508" w14:textId="77777777" w:rsidTr="003C4D43">
        <w:trPr>
          <w:trHeight w:val="480"/>
        </w:trPr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0B2681" w14:textId="77777777" w:rsidR="00650062" w:rsidRPr="00343C57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D0E15B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Self-employed professiona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622644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4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62E01D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39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3C711C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CBF7F8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.5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F4B2CB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.10 - 2.2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7C1474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295F9D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45C9B9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58A72F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127BE9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285836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CCDCCB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1010813B" w14:textId="77777777" w:rsidTr="003C4D43">
        <w:trPr>
          <w:trHeight w:val="480"/>
        </w:trPr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E25338" w14:textId="77777777" w:rsidR="00650062" w:rsidRPr="00343C57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9F409D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Employee or office worke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7ECCDB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4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85D748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27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A0CA4E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7E1AC7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.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D63BA7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77 - 1.5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BB5D25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F12870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A91BEA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A0C7EF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22F331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D870B3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684AF5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5A784E71" w14:textId="77777777" w:rsidTr="003C4D43">
        <w:trPr>
          <w:trHeight w:val="315"/>
        </w:trPr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3A814F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Incom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7F9B7A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One MW or les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7C60C0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2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987FE3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24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6F1504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3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85DCFF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7BF25D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0D9774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78036C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282E9D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90F17D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8D0195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827B4F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C158CB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7C0F118F" w14:textId="77777777" w:rsidTr="003C4D43">
        <w:trPr>
          <w:trHeight w:val="259"/>
        </w:trPr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663811" w14:textId="77777777" w:rsidR="00650062" w:rsidRPr="00343C57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81B70B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  <w:rPr>
                <w:lang w:val="en-US"/>
              </w:rPr>
            </w:pPr>
            <w:r w:rsidRPr="00343C57">
              <w:rPr>
                <w:lang w:val="en-US"/>
              </w:rPr>
              <w:t>Between one and three MW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581D27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7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633A42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29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BECEB0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0C3889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.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E1D0B0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81 - 1.7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0FBF83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32DAAF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FC3A19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4DB8B6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B3D99B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B0180E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97AE85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3B33C896" w14:textId="77777777" w:rsidTr="003C4D43">
        <w:trPr>
          <w:trHeight w:val="480"/>
        </w:trPr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2194B5" w14:textId="77777777" w:rsidR="00650062" w:rsidRPr="00343C57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52C409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  <w:rPr>
                <w:lang w:val="en-US"/>
              </w:rPr>
            </w:pPr>
            <w:r w:rsidRPr="00343C57">
              <w:rPr>
                <w:lang w:val="en-US"/>
              </w:rPr>
              <w:t>Between three and five MW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3776C5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5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D433D1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33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D4A101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319986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.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DB94AD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90 - 2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E3995F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7FBA43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1973C8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7B9885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97107D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607404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4F6071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695D0679" w14:textId="77777777" w:rsidTr="003C4D43">
        <w:trPr>
          <w:trHeight w:val="259"/>
        </w:trPr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A2EDF2" w14:textId="77777777" w:rsidR="00650062" w:rsidRPr="00343C57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8F3362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Five or more MW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B3019C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8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516A55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34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68FC3E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A1CDA9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.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5B9F0B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94 - 2.0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F129E2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E0A87B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AC4763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3B4621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FE3D6D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87457B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815314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2DB154B6" w14:textId="77777777" w:rsidTr="003C4D43">
        <w:trPr>
          <w:trHeight w:val="282"/>
        </w:trPr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CE327D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lastRenderedPageBreak/>
              <w:t>Region of residenc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73B9C7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North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AAF55C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3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93C42E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35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D9F8FF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1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3211C5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.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E0A92D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.04 - 2.1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C711CB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0268B2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77473B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F4A915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074DD7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420853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461C1D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416B126C" w14:textId="77777777" w:rsidTr="003C4D43">
        <w:trPr>
          <w:trHeight w:val="282"/>
        </w:trPr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0B8B3C" w14:textId="77777777" w:rsidR="00650062" w:rsidRPr="00343C57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E92A5A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Northeas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0AA951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5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0E7478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23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971D18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442B83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461BED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AA3D0B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F4C934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D7B39E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12AB9C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4E5936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C148C7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11E42A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0459CFDB" w14:textId="77777777" w:rsidTr="003C4D43">
        <w:trPr>
          <w:trHeight w:val="282"/>
        </w:trPr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AE9A0B" w14:textId="77777777" w:rsidR="00650062" w:rsidRPr="00343C57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58658D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Midwes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3C85A1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4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DF15D4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31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554387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0C5FE5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.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C7A377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94 - 1.8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D6ECD1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47C693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99B52B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C7FC33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23189A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73B154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668DC7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1B50349C" w14:textId="77777777" w:rsidTr="003C4D43">
        <w:trPr>
          <w:trHeight w:val="282"/>
        </w:trPr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87BFC2" w14:textId="77777777" w:rsidR="00650062" w:rsidRPr="00343C57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D4159E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 xml:space="preserve">Southeast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4E4BAD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7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BA20A9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34.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83D420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6DBC92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.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E80B14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.07 - 1.9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FDB02B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5C3A6A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39B15A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55900E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843212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818CDF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06008E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4B888A76" w14:textId="77777777" w:rsidTr="003C4D43">
        <w:trPr>
          <w:trHeight w:val="282"/>
        </w:trPr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FF0EA0" w14:textId="77777777" w:rsidR="00650062" w:rsidRPr="00343C57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E0F4AE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South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17880F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4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CB80E9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31.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1D6634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E6A087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.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A90109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95 - 1.8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996D44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01AFFB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C907B4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393DDD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0706F9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A3676F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C3D328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64D03EFF" w14:textId="77777777" w:rsidTr="003C4D43">
        <w:trPr>
          <w:trHeight w:val="282"/>
        </w:trPr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349E0B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Marital statu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9FE949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Singl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C54E77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2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6006DF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29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F4521C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0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FEBF61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6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00E9D1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51 - 0.9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16E13F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CC247F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A10AA9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22A5E0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4249DC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183B57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A937D8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306A16CC" w14:textId="77777777" w:rsidTr="003C4D43">
        <w:trPr>
          <w:trHeight w:val="282"/>
        </w:trPr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0D9B33" w14:textId="77777777" w:rsidR="00650062" w:rsidRPr="00343C57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07AFD8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Not singl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F1D3C6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3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5638C2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42.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CC3E9F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8B32ED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2D8DC8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A509C6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74BBC9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54D31A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33786B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9F70F8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BDBA9A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AC7DFC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214B3C95" w14:textId="77777777" w:rsidTr="003C4D43">
        <w:trPr>
          <w:trHeight w:val="282"/>
        </w:trPr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F95976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Religiosity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E9FD67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AB23DF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2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8BF87B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32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C851AF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39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F29FF6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.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EF5DBC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88 - 1.3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EBC613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1A7309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BBF995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62B6C1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09B3A0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3CCCBB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86DFFA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5A20BC32" w14:textId="77777777" w:rsidTr="003C4D43">
        <w:trPr>
          <w:trHeight w:val="282"/>
        </w:trPr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5FF3E6" w14:textId="77777777" w:rsidR="00650062" w:rsidRPr="00343C57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1C9B3E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Y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7C6773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997D05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29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5E0548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FD542E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9324F3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FD7FFB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2383C4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82F043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481021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9FC15D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CA04E6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2AA5A0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3927BA14" w14:textId="77777777" w:rsidTr="003C4D43">
        <w:trPr>
          <w:trHeight w:val="282"/>
        </w:trPr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E0B889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Whom resides with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14289A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Alon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6664B4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9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320F2E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31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7D1D9E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99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E6224D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.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BE86AB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76 - 1.4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41056C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79C128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F41795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395B42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6EF2A7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5FDE49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DF8CC2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61918CFF" w14:textId="77777777" w:rsidTr="003C4D43">
        <w:trPr>
          <w:trHeight w:val="282"/>
        </w:trPr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1A75AB" w14:textId="77777777" w:rsidR="00650062" w:rsidRPr="00343C57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210A3F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With parent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92E6A7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7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A797B8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30.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743BD7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28AAAE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28AD8E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74 - 1.4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96D9FB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355146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7B8ACD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889FEE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6C6447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4FDCA6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D09283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17D58DA6" w14:textId="77777777" w:rsidTr="003C4D43">
        <w:trPr>
          <w:trHeight w:val="282"/>
        </w:trPr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DAF193" w14:textId="77777777" w:rsidR="00650062" w:rsidRPr="00343C57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724D33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With relativ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086B3A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3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0677C6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29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2DA964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C83F96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3C4AAA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092842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5A5747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D2F677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460B80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33DFEE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226A4E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54F8B2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68678F1D" w14:textId="77777777" w:rsidTr="003C4D43">
        <w:trPr>
          <w:trHeight w:val="480"/>
        </w:trPr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A7C9A1" w14:textId="77777777" w:rsidR="00650062" w:rsidRPr="00343C57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EF2BC3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  <w:rPr>
                <w:lang w:val="en-US"/>
              </w:rPr>
            </w:pPr>
            <w:r w:rsidRPr="00343C57">
              <w:rPr>
                <w:lang w:val="en-US"/>
              </w:rPr>
              <w:t>With a colleague, friend, or partne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6E9E7E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4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C352FD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31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53A0A2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462FD6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.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A5D513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72 - 1.5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EBF372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E74970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F90C40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57E6CA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3DB0AA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AF6F6D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52AA98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368DA2EA" w14:textId="77777777" w:rsidTr="003C4D43">
        <w:trPr>
          <w:trHeight w:val="259"/>
        </w:trPr>
        <w:tc>
          <w:tcPr>
            <w:tcW w:w="9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EA3C26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  <w:rPr>
                <w:lang w:val="en-US"/>
              </w:rPr>
            </w:pPr>
            <w:r w:rsidRPr="00343C57">
              <w:rPr>
                <w:lang w:val="en-US"/>
              </w:rPr>
              <w:t>Impact of social distancing on sex lif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127E3C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High or medium impac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818404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7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B2341F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31.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86323F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42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428DEF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1.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4BEBC2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0.87 - 1.3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A03476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097B8A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D553E5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004E36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C5352E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95C4BC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A91B6B" w14:textId="77777777" w:rsidR="00650062" w:rsidRPr="00343C57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343C57" w14:paraId="0150C03B" w14:textId="77777777" w:rsidTr="003C4D43">
        <w:trPr>
          <w:trHeight w:val="259"/>
        </w:trPr>
        <w:tc>
          <w:tcPr>
            <w:tcW w:w="9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AFAE54" w14:textId="77777777" w:rsidR="00650062" w:rsidRPr="00343C57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BFC167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Low or non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6B740B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6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4FABDA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29.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80AC93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697034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02247B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3E2EE5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99C11C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9238AC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94EEBC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976A61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D8DB09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57D344" w14:textId="77777777" w:rsidR="00650062" w:rsidRPr="00343C57" w:rsidRDefault="00650062" w:rsidP="003C4D43">
            <w:pPr>
              <w:pStyle w:val="P68B1DB1-Normal12"/>
              <w:spacing w:line="240" w:lineRule="auto"/>
              <w:jc w:val="center"/>
            </w:pPr>
            <w:r w:rsidRPr="00343C57">
              <w:t> </w:t>
            </w:r>
          </w:p>
        </w:tc>
      </w:tr>
    </w:tbl>
    <w:p w14:paraId="11EB59D3" w14:textId="77777777" w:rsidR="00650062" w:rsidRPr="002B3A51" w:rsidRDefault="00650062" w:rsidP="00650062">
      <w:pPr>
        <w:spacing w:before="240"/>
        <w:ind w:left="-141" w:right="-40"/>
        <w:jc w:val="both"/>
        <w:rPr>
          <w:rFonts w:eastAsia="Times New Roman" w:cs="Times New Roman"/>
          <w:sz w:val="14"/>
        </w:rPr>
      </w:pPr>
    </w:p>
    <w:p w14:paraId="0CE1A496" w14:textId="77777777" w:rsidR="00650062" w:rsidRPr="002B3A51" w:rsidRDefault="00650062" w:rsidP="00650062">
      <w:pPr>
        <w:pStyle w:val="P68B1DB1-Normal16"/>
        <w:rPr>
          <w:color w:val="auto"/>
          <w:sz w:val="14"/>
          <w:lang w:val="en-US"/>
        </w:rPr>
      </w:pPr>
      <w:r w:rsidRPr="002B3A51">
        <w:rPr>
          <w:b/>
          <w:color w:val="auto"/>
          <w:lang w:val="en-US"/>
        </w:rPr>
        <w:t>Table 2</w:t>
      </w:r>
      <w:r w:rsidRPr="002B3A51">
        <w:rPr>
          <w:color w:val="auto"/>
          <w:lang w:val="en-US"/>
        </w:rPr>
        <w:t xml:space="preserve"> (continuation)</w:t>
      </w:r>
    </w:p>
    <w:tbl>
      <w:tblPr>
        <w:tblStyle w:val="af0"/>
        <w:tblW w:w="9195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387"/>
        <w:gridCol w:w="1745"/>
        <w:gridCol w:w="478"/>
        <w:gridCol w:w="449"/>
        <w:gridCol w:w="478"/>
        <w:gridCol w:w="508"/>
        <w:gridCol w:w="896"/>
        <w:gridCol w:w="220"/>
        <w:gridCol w:w="359"/>
        <w:gridCol w:w="404"/>
        <w:gridCol w:w="538"/>
        <w:gridCol w:w="434"/>
        <w:gridCol w:w="493"/>
        <w:gridCol w:w="806"/>
      </w:tblGrid>
      <w:tr w:rsidR="00650062" w:rsidRPr="002B3A51" w14:paraId="5C701E9A" w14:textId="77777777" w:rsidTr="003C4D43">
        <w:trPr>
          <w:trHeight w:val="222"/>
          <w:jc w:val="center"/>
        </w:trPr>
        <w:tc>
          <w:tcPr>
            <w:tcW w:w="3150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73BE8F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  <w:lang w:val="en-US"/>
              </w:rPr>
            </w:pPr>
            <w:r w:rsidRPr="002B3A51">
              <w:rPr>
                <w:color w:val="auto"/>
                <w:lang w:val="en-US"/>
              </w:rPr>
              <w:t> </w:t>
            </w:r>
          </w:p>
        </w:tc>
        <w:tc>
          <w:tcPr>
            <w:tcW w:w="6045" w:type="dxa"/>
            <w:gridSpan w:val="1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624EA6" w14:textId="77777777" w:rsidR="00650062" w:rsidRPr="002B3A51" w:rsidRDefault="00650062" w:rsidP="003C4D43">
            <w:pPr>
              <w:pStyle w:val="P68B1DB1-Normal18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Lifelong diagnosis of syphilis</w:t>
            </w:r>
          </w:p>
        </w:tc>
      </w:tr>
      <w:tr w:rsidR="00650062" w:rsidRPr="002B3A51" w14:paraId="30348434" w14:textId="77777777" w:rsidTr="003C4D43">
        <w:trPr>
          <w:trHeight w:val="222"/>
          <w:jc w:val="center"/>
        </w:trPr>
        <w:tc>
          <w:tcPr>
            <w:tcW w:w="315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52F427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b/>
                <w:sz w:val="14"/>
              </w:rPr>
            </w:pPr>
          </w:p>
        </w:tc>
        <w:tc>
          <w:tcPr>
            <w:tcW w:w="282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D5FD3" w14:textId="77777777" w:rsidR="00650062" w:rsidRPr="002B3A51" w:rsidRDefault="00650062" w:rsidP="003C4D43">
            <w:pPr>
              <w:pStyle w:val="P68B1DB1-Normal18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Bivariate analysi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1EB7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b/>
                <w:sz w:val="14"/>
              </w:rPr>
            </w:pPr>
          </w:p>
        </w:tc>
        <w:tc>
          <w:tcPr>
            <w:tcW w:w="3045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2BE1F" w14:textId="77777777" w:rsidR="00650062" w:rsidRPr="002B3A51" w:rsidRDefault="00650062" w:rsidP="003C4D43">
            <w:pPr>
              <w:pStyle w:val="P68B1DB1-Normal18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Multivariate analysis</w:t>
            </w:r>
          </w:p>
        </w:tc>
      </w:tr>
      <w:tr w:rsidR="00650062" w:rsidRPr="002B3A51" w14:paraId="3C9B2333" w14:textId="77777777" w:rsidTr="003C4D43">
        <w:trPr>
          <w:trHeight w:val="222"/>
          <w:jc w:val="center"/>
        </w:trPr>
        <w:tc>
          <w:tcPr>
            <w:tcW w:w="315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C089AB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b/>
                <w:sz w:val="14"/>
              </w:rPr>
            </w:pPr>
          </w:p>
        </w:tc>
        <w:tc>
          <w:tcPr>
            <w:tcW w:w="282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6E499A" w14:textId="77777777" w:rsidR="00650062" w:rsidRPr="002B3A51" w:rsidRDefault="00650062" w:rsidP="003C4D43">
            <w:pPr>
              <w:pStyle w:val="P68B1DB1-Normal18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(N = 812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A62A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b/>
                <w:sz w:val="14"/>
              </w:rPr>
            </w:pPr>
          </w:p>
        </w:tc>
        <w:tc>
          <w:tcPr>
            <w:tcW w:w="3045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78567E" w14:textId="77777777" w:rsidR="00650062" w:rsidRPr="002B3A51" w:rsidRDefault="00650062" w:rsidP="003C4D43">
            <w:pPr>
              <w:pStyle w:val="P68B1DB1-Normal18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(N = 812)</w:t>
            </w:r>
          </w:p>
        </w:tc>
      </w:tr>
      <w:tr w:rsidR="00650062" w:rsidRPr="002B3A51" w14:paraId="2A87AB73" w14:textId="77777777" w:rsidTr="003C4D43">
        <w:trPr>
          <w:trHeight w:val="222"/>
          <w:jc w:val="center"/>
        </w:trPr>
        <w:tc>
          <w:tcPr>
            <w:tcW w:w="315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A22615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b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9BC334" w14:textId="77777777" w:rsidR="00650062" w:rsidRPr="002B3A51" w:rsidRDefault="00650062" w:rsidP="003C4D43">
            <w:pPr>
              <w:pStyle w:val="P68B1DB1-Normal18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n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9C77FC" w14:textId="77777777" w:rsidR="00650062" w:rsidRPr="002B3A51" w:rsidRDefault="00650062" w:rsidP="003C4D43">
            <w:pPr>
              <w:pStyle w:val="P68B1DB1-Normal18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(%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B3CD13" w14:textId="77777777" w:rsidR="00650062" w:rsidRPr="002B3A51" w:rsidRDefault="00650062" w:rsidP="003C4D43">
            <w:pPr>
              <w:pStyle w:val="P68B1DB1-Normal19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p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CF132A" w14:textId="77777777" w:rsidR="00650062" w:rsidRPr="002B3A51" w:rsidRDefault="00650062" w:rsidP="003C4D43">
            <w:pPr>
              <w:pStyle w:val="P68B1DB1-Normal18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P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1F141E" w14:textId="77777777" w:rsidR="00650062" w:rsidRPr="002B3A51" w:rsidRDefault="00650062" w:rsidP="003C4D43">
            <w:pPr>
              <w:pStyle w:val="P68B1DB1-Normal18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 xml:space="preserve">95%CI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37EE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b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38C3CF" w14:textId="77777777" w:rsidR="00650062" w:rsidRPr="002B3A51" w:rsidRDefault="00650062" w:rsidP="003C4D43">
            <w:pPr>
              <w:pStyle w:val="P68B1DB1-Normal18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n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BC85C9" w14:textId="77777777" w:rsidR="00650062" w:rsidRPr="002B3A51" w:rsidRDefault="00650062" w:rsidP="003C4D43">
            <w:pPr>
              <w:pStyle w:val="P68B1DB1-Normal18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(%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654299" w14:textId="77777777" w:rsidR="00650062" w:rsidRPr="002B3A51" w:rsidRDefault="00650062" w:rsidP="003C4D43">
            <w:pPr>
              <w:pStyle w:val="P68B1DB1-Normal19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p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B88986" w14:textId="77777777" w:rsidR="00650062" w:rsidRPr="002B3A51" w:rsidRDefault="00650062" w:rsidP="003C4D43">
            <w:pPr>
              <w:pStyle w:val="P68B1DB1-Normal18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PR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80BE63" w14:textId="77777777" w:rsidR="00650062" w:rsidRPr="002B3A51" w:rsidRDefault="00650062" w:rsidP="003C4D43">
            <w:pPr>
              <w:pStyle w:val="P68B1DB1-Normal18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aP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14943C" w14:textId="77777777" w:rsidR="00650062" w:rsidRPr="002B3A51" w:rsidRDefault="00650062" w:rsidP="003C4D43">
            <w:pPr>
              <w:pStyle w:val="P68B1DB1-Normal18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  <w:lang w:val="en-US"/>
              </w:rPr>
              <w:t>a95%CI</w:t>
            </w:r>
          </w:p>
        </w:tc>
      </w:tr>
      <w:tr w:rsidR="00650062" w:rsidRPr="002B3A51" w14:paraId="7F887FCB" w14:textId="77777777" w:rsidTr="003C4D43">
        <w:trPr>
          <w:trHeight w:val="240"/>
          <w:jc w:val="center"/>
        </w:trPr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9129A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  <w:lang w:val="en-US"/>
              </w:rPr>
            </w:pPr>
            <w:r w:rsidRPr="002B3A51">
              <w:rPr>
                <w:color w:val="auto"/>
                <w:lang w:val="en-US"/>
              </w:rPr>
              <w:t>Sex in the last three month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B5DCA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9B891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22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A76A1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3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5E42B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0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F0BD4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5A56B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29 - 3.0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7FF2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4F3D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BED4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B8D8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10C6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559C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308E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42E15219" w14:textId="77777777" w:rsidTr="003C4D43">
        <w:trPr>
          <w:trHeight w:val="240"/>
          <w:jc w:val="center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B89B4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E9B14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01C31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65A0C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6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9347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E4BE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2261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B5BE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08A5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765D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B0B8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6F24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9226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97B0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5374F8D6" w14:textId="77777777" w:rsidTr="003C4D43">
        <w:trPr>
          <w:trHeight w:val="240"/>
          <w:jc w:val="center"/>
        </w:trPr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76D69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  <w:lang w:val="en-US"/>
              </w:rPr>
            </w:pPr>
            <w:r w:rsidRPr="002B3A51">
              <w:rPr>
                <w:color w:val="auto"/>
                <w:lang w:val="en-US"/>
              </w:rPr>
              <w:lastRenderedPageBreak/>
              <w:t>Number of cis men who had sex with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D374C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  <w:lang w:val="en-US"/>
              </w:rPr>
            </w:pPr>
            <w:r w:rsidRPr="002B3A51">
              <w:rPr>
                <w:color w:val="auto"/>
                <w:lang w:val="en-US"/>
              </w:rPr>
              <w:t>&gt; Three cis me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F5CDD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4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A66AC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43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1ACE6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0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2DA48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CD71F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50 - 2.4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5875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70973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47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254A0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43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53B6B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03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541AD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2.0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6076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28E2D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03 -1.90</w:t>
            </w:r>
          </w:p>
        </w:tc>
      </w:tr>
      <w:tr w:rsidR="00650062" w:rsidRPr="002B3A51" w14:paraId="4FEE4A23" w14:textId="77777777" w:rsidTr="003C4D43">
        <w:trPr>
          <w:trHeight w:val="240"/>
          <w:jc w:val="center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B1530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8BE6A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&lt; Three cis me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D922B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6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D5529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22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8E20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51CF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4D61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6308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1AFA0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67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B4028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22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8E66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B7C7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1ED6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CF63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7BAECA00" w14:textId="77777777" w:rsidTr="003C4D43">
        <w:trPr>
          <w:trHeight w:val="360"/>
          <w:jc w:val="center"/>
        </w:trPr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EF65D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Oral sex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DF281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CF27E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2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F8506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2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EE1F8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F8FB4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2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8D778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28 - 3.7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EC4F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76F0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A5E7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5F02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B504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47A1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D396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47C4D3C0" w14:textId="77777777" w:rsidTr="003C4D43">
        <w:trPr>
          <w:trHeight w:val="342"/>
          <w:jc w:val="center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84FB1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63682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5E0C8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D4466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604E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6D18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1306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B1C7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FBF6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F62E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3365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8F82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3F73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08C5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5A357439" w14:textId="77777777" w:rsidTr="003C4D43">
        <w:trPr>
          <w:trHeight w:val="480"/>
          <w:jc w:val="center"/>
        </w:trPr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C4709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  <w:lang w:val="en-US"/>
              </w:rPr>
            </w:pPr>
            <w:r w:rsidRPr="002B3A51">
              <w:rPr>
                <w:color w:val="auto"/>
                <w:lang w:val="en-US"/>
              </w:rPr>
              <w:t xml:space="preserve">Number of oral </w:t>
            </w:r>
            <w:proofErr w:type="gramStart"/>
            <w:r w:rsidRPr="002B3A51">
              <w:rPr>
                <w:color w:val="auto"/>
                <w:lang w:val="en-US"/>
              </w:rPr>
              <w:t>sex</w:t>
            </w:r>
            <w:proofErr w:type="gramEnd"/>
            <w:r w:rsidRPr="002B3A51">
              <w:rPr>
                <w:color w:val="auto"/>
                <w:lang w:val="en-US"/>
              </w:rPr>
              <w:t xml:space="preserve"> with cis men in the last three month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E1FC0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  <w:lang w:val="en-US"/>
              </w:rPr>
            </w:pPr>
            <w:r w:rsidRPr="002B3A51">
              <w:rPr>
                <w:color w:val="auto"/>
                <w:lang w:val="en-US"/>
              </w:rPr>
              <w:t>&lt; Three cis me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4EFC8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7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F75C4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9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5BD31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0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7C43D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01DEB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38 - 0.6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8A9D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8304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14D8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88BF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F2F1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F734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7564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4B5B4F23" w14:textId="77777777" w:rsidTr="003C4D43">
        <w:trPr>
          <w:trHeight w:val="480"/>
          <w:jc w:val="center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8A2C6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952BA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  <w:lang w:val="en-US"/>
              </w:rPr>
            </w:pPr>
            <w:r w:rsidRPr="002B3A51">
              <w:rPr>
                <w:color w:val="auto"/>
                <w:lang w:val="en-US"/>
              </w:rPr>
              <w:t>&gt; Three cis me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7B0BF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5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43694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40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E7F2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15F5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2D0B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EB78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494C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CA07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4A69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87D0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20F0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8297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4B414DD2" w14:textId="77777777" w:rsidTr="003C4D43">
        <w:trPr>
          <w:trHeight w:val="342"/>
          <w:jc w:val="center"/>
        </w:trPr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7BF32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  <w:lang w:val="en-US"/>
              </w:rPr>
            </w:pPr>
            <w:r w:rsidRPr="002B3A51">
              <w:rPr>
                <w:color w:val="auto"/>
                <w:lang w:val="en-US"/>
              </w:rPr>
              <w:t>Sex in the last three month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E9910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Receptive and insertiv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2C19E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9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ABD30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2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8BEC4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9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B475C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D6C50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75 - 1.3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1156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DD55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D95A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268C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B717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CB8C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955E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4F4FD69D" w14:textId="77777777" w:rsidTr="003C4D43">
        <w:trPr>
          <w:trHeight w:val="342"/>
          <w:jc w:val="center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34609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28B74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Insertive or receptiv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CC637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D2D75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2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5B68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8F8E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223F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A976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FB1E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7953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4840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AA01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D7DF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6F34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64C69939" w14:textId="77777777" w:rsidTr="003C4D43">
        <w:trPr>
          <w:trHeight w:val="342"/>
          <w:jc w:val="center"/>
        </w:trPr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92D8F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  <w:lang w:val="en-US"/>
              </w:rPr>
            </w:pPr>
            <w:r w:rsidRPr="002B3A51">
              <w:rPr>
                <w:color w:val="auto"/>
                <w:lang w:val="en-US"/>
              </w:rPr>
              <w:t>Frequency of condom use in oral sex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5AFB3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Non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23D51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73DB8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1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787E6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25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5440B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02A66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66 - 1.1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73AB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41FA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FF53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FBA1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1EBA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A387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4FC1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0EB45865" w14:textId="77777777" w:rsidTr="003C4D43">
        <w:trPr>
          <w:trHeight w:val="342"/>
          <w:jc w:val="center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10E61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15D95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  <w:lang w:val="en-US"/>
              </w:rPr>
            </w:pPr>
            <w:r w:rsidRPr="002B3A51">
              <w:rPr>
                <w:color w:val="auto"/>
                <w:lang w:val="en-US"/>
              </w:rPr>
              <w:t xml:space="preserve">Some or </w:t>
            </w:r>
            <w:proofErr w:type="gramStart"/>
            <w:r w:rsidRPr="002B3A51">
              <w:rPr>
                <w:color w:val="auto"/>
                <w:lang w:val="en-US"/>
              </w:rPr>
              <w:t>all of</w:t>
            </w:r>
            <w:proofErr w:type="gramEnd"/>
            <w:r w:rsidRPr="002B3A51">
              <w:rPr>
                <w:color w:val="auto"/>
                <w:lang w:val="en-US"/>
              </w:rPr>
              <w:t xml:space="preserve"> the tim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FD567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4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A93B4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7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13E9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A739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1D1D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CA28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3614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75A3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C30F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F56C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13BC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01F0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384A2606" w14:textId="77777777" w:rsidTr="003C4D43">
        <w:trPr>
          <w:trHeight w:val="330"/>
          <w:jc w:val="center"/>
        </w:trPr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FDB48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  <w:lang w:val="en-US"/>
              </w:rPr>
            </w:pPr>
            <w:r w:rsidRPr="002B3A51">
              <w:rPr>
                <w:color w:val="auto"/>
                <w:lang w:val="en-US"/>
              </w:rPr>
              <w:t>Accepted money in exchange for sex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C22A9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A8E80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6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9ADEC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22661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0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72398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D3537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22 - 1.9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F654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C6C9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DDD7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6734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0479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7A14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2314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4ACDA4D7" w14:textId="77777777" w:rsidTr="003C4D43">
        <w:trPr>
          <w:trHeight w:val="342"/>
          <w:jc w:val="center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17FDC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2DFEE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59278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7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0B360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28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E430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B65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5198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1B45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0A5C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4AF4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493B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4201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0AE5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CDCC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5CC23128" w14:textId="77777777" w:rsidTr="003C4D43">
        <w:trPr>
          <w:trHeight w:val="342"/>
          <w:jc w:val="center"/>
        </w:trPr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9A5F2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  <w:lang w:val="en-US"/>
              </w:rPr>
            </w:pPr>
            <w:r w:rsidRPr="002B3A51">
              <w:rPr>
                <w:color w:val="auto"/>
                <w:lang w:val="en-US"/>
              </w:rPr>
              <w:t>Paid for sex in the last three month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00697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981E1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88955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7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92745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5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44E0B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2DCE1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52-1.4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0784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2519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20BD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D111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5A55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458A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A40B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40EF0BC8" w14:textId="77777777" w:rsidTr="003C4D43">
        <w:trPr>
          <w:trHeight w:val="342"/>
          <w:jc w:val="center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4A29A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EA3F7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53982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5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C16F4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43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9699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5266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F98C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6110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8B6B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6CE5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6D87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B3D8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5086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09B3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1A3B511C" w14:textId="77777777" w:rsidTr="003C4D43">
        <w:trPr>
          <w:trHeight w:val="342"/>
          <w:jc w:val="center"/>
        </w:trPr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3D518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Sex work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2C09B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3A758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794D0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41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4DD98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87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5F35A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58315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47 - 1.8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2B01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A5F1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F9F9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97B2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7771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F9B7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C31B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3460552D" w14:textId="77777777" w:rsidTr="003C4D43">
        <w:trPr>
          <w:trHeight w:val="342"/>
          <w:jc w:val="center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351AC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11DA8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B9EB5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5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45613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44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70C5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04B1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E0FD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1A9E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0E39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88A7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523A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522B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0D18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2A06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3A54D430" w14:textId="77777777" w:rsidTr="003C4D43">
        <w:trPr>
          <w:trHeight w:val="342"/>
          <w:jc w:val="center"/>
        </w:trPr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07D4E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Chemosex practic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41100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CE3A0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9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53490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9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E3E13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01681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BFDCD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18 - 1.7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4580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19AA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69C2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294A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DEC3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BC52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68A4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5F555E2A" w14:textId="77777777" w:rsidTr="003C4D43">
        <w:trPr>
          <w:trHeight w:val="342"/>
          <w:jc w:val="center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D06F5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0D6D3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E0CC3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4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C397B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27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60DB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8577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0E02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4032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A820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A441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31D9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21D2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4C34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41C1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19201FAC" w14:textId="77777777" w:rsidTr="003C4D43">
        <w:trPr>
          <w:trHeight w:val="342"/>
          <w:jc w:val="center"/>
        </w:trPr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A4E9E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  <w:lang w:val="en-US"/>
              </w:rPr>
            </w:pPr>
            <w:proofErr w:type="spellStart"/>
            <w:r w:rsidRPr="002B3A51">
              <w:rPr>
                <w:color w:val="auto"/>
                <w:lang w:val="en-US"/>
              </w:rPr>
              <w:lastRenderedPageBreak/>
              <w:t>Chemosex</w:t>
            </w:r>
            <w:proofErr w:type="spellEnd"/>
            <w:r w:rsidRPr="002B3A51">
              <w:rPr>
                <w:color w:val="auto"/>
                <w:lang w:val="en-US"/>
              </w:rPr>
              <w:t xml:space="preserve"> practice in the last six month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6E9AD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&lt;  Three tim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F695E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4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9F49F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1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A3774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0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E1FC0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4F4F2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43 - 0.8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5CCD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047A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9626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FEA1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57AA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F5F3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589B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1E53862D" w14:textId="77777777" w:rsidTr="003C4D43">
        <w:trPr>
          <w:trHeight w:val="342"/>
          <w:jc w:val="center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BD158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AD7DD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&gt; Three tim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80A49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F5F05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52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D2E1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EEC9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6754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F0A2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450D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DC1B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E38A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FC24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CB0F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E2D7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1076F066" w14:textId="77777777" w:rsidTr="003C4D43">
        <w:trPr>
          <w:trHeight w:val="342"/>
          <w:jc w:val="center"/>
        </w:trPr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F32B6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  <w:lang w:val="en-US"/>
              </w:rPr>
            </w:pPr>
            <w:proofErr w:type="spellStart"/>
            <w:r w:rsidRPr="002B3A51">
              <w:rPr>
                <w:color w:val="auto"/>
                <w:lang w:val="en-US"/>
              </w:rPr>
              <w:t>Chemosex</w:t>
            </w:r>
            <w:proofErr w:type="spellEnd"/>
            <w:r w:rsidRPr="002B3A51">
              <w:rPr>
                <w:color w:val="auto"/>
                <w:lang w:val="en-US"/>
              </w:rPr>
              <w:t xml:space="preserve"> practice in the last two year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912BC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&lt; Three tim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08CFD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DA5D2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1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F2FF1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0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F3BC4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4BAEC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46 - 0.9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3DF1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1D8F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D0EE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1EDA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7779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4883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B93E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5CA7512B" w14:textId="77777777" w:rsidTr="003C4D43">
        <w:trPr>
          <w:trHeight w:val="342"/>
          <w:jc w:val="center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131DA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245E5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&gt; Three tim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049E4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4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F98A6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48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01D0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57D3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1764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27C3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3692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6A31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C591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395C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526C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E023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79D872AF" w14:textId="77777777" w:rsidTr="003C4D43">
        <w:trPr>
          <w:trHeight w:val="342"/>
          <w:jc w:val="center"/>
        </w:trPr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1B504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Sexual Positioning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A1E7E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 xml:space="preserve">Versatile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0788D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5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D9C95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5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CC510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04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0D4D8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2611A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05 - 1.9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3D50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011F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DC87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106C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DCFF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F2D9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5AA7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5E081CE6" w14:textId="77777777" w:rsidTr="003C4D43">
        <w:trPr>
          <w:trHeight w:val="342"/>
          <w:jc w:val="center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4A845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85348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Insertive anal onl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FC081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8FC69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24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8496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48E45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2BA18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9FA1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B45B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ECB7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02E0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1C8C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09A7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3949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62617EAB" w14:textId="77777777" w:rsidTr="003C4D43">
        <w:trPr>
          <w:trHeight w:val="342"/>
          <w:jc w:val="center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99EA9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8A3F1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Receptive anal onl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639C7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4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37057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0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9ACC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5E260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A4A6D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87 - 1.8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6115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4E77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183E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EC29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BC3C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216C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0FC0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58334E8D" w14:textId="77777777" w:rsidTr="003C4D43">
        <w:trPr>
          <w:trHeight w:val="342"/>
          <w:jc w:val="center"/>
        </w:trPr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55623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  <w:lang w:val="en-US"/>
              </w:rPr>
            </w:pPr>
            <w:r w:rsidRPr="002B3A51">
              <w:rPr>
                <w:color w:val="auto"/>
                <w:lang w:val="en-US"/>
              </w:rPr>
              <w:t>Casual sex during social distancing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66BC2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0D2A8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2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E6780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3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565A1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0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899F3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6A530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12 - 2.3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C1F3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5854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6AC8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6095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22FD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1488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7660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377B7522" w14:textId="77777777" w:rsidTr="003C4D43">
        <w:trPr>
          <w:trHeight w:val="342"/>
          <w:jc w:val="center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94FDD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9A68D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76430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2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B4DAB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20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F76D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F925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CF05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CF50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0C2A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8EBA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4E46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ACD2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D68E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E129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2F7E3512" w14:textId="77777777" w:rsidTr="003C4D43">
        <w:trPr>
          <w:trHeight w:val="360"/>
          <w:jc w:val="center"/>
        </w:trPr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96A21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  <w:lang w:val="en-US"/>
              </w:rPr>
            </w:pPr>
            <w:r w:rsidRPr="002B3A51">
              <w:rPr>
                <w:color w:val="auto"/>
                <w:lang w:val="en-US"/>
              </w:rPr>
              <w:t>Sex with two people or more simultaneously during social distancing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92020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21E93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4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BDB05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40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E450D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0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BF5B0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D4558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42 - 2.1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A03B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DF0B4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4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80613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4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DFB32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05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A5D0B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7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4B75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BA6E2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00 - 1.73</w:t>
            </w:r>
          </w:p>
        </w:tc>
      </w:tr>
      <w:tr w:rsidR="00650062" w:rsidRPr="002B3A51" w14:paraId="06C5C95C" w14:textId="77777777" w:rsidTr="003C4D43">
        <w:trPr>
          <w:trHeight w:val="360"/>
          <w:jc w:val="center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6CEE1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B5153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BB0DA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9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C4A8D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22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4D54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68DE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FE9F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F379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38E2B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9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1CEF5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22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D3D7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C858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B70D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40DE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2EA19B87" w14:textId="77777777" w:rsidTr="003C4D43">
        <w:trPr>
          <w:trHeight w:val="360"/>
          <w:jc w:val="center"/>
        </w:trPr>
        <w:tc>
          <w:tcPr>
            <w:tcW w:w="13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CA869E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  <w:lang w:val="en-US"/>
              </w:rPr>
            </w:pPr>
            <w:r w:rsidRPr="002B3A51">
              <w:rPr>
                <w:color w:val="auto"/>
                <w:lang w:val="en-US"/>
              </w:rPr>
              <w:t>Use of licit or illicit substance in the last three month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B3E15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967A5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A11BD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5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74F9C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0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5E63E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EB8CE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06 - 1.6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4A05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7D37E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3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950DA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5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FB15B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01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3DB0F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3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7909D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3996D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1.05 - 1.74</w:t>
            </w:r>
          </w:p>
        </w:tc>
      </w:tr>
      <w:tr w:rsidR="00650062" w:rsidRPr="002B3A51" w14:paraId="1E9BF7C1" w14:textId="77777777" w:rsidTr="003C4D43">
        <w:trPr>
          <w:trHeight w:val="360"/>
          <w:jc w:val="center"/>
        </w:trPr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D854FA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40A082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5A8314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0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6366D0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26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6C1D84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B536C8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036ABA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2233C5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28CA02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09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DA8678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26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6577F7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B83EC8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4D68D4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BB759D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 </w:t>
            </w:r>
          </w:p>
        </w:tc>
      </w:tr>
    </w:tbl>
    <w:p w14:paraId="607C7A48" w14:textId="77777777" w:rsidR="00650062" w:rsidRPr="002B3A51" w:rsidRDefault="00650062" w:rsidP="00650062">
      <w:pPr>
        <w:ind w:left="-993"/>
        <w:rPr>
          <w:rFonts w:eastAsia="Times New Roman" w:cs="Times New Roman"/>
          <w:sz w:val="18"/>
        </w:rPr>
      </w:pPr>
    </w:p>
    <w:p w14:paraId="226C0DD3" w14:textId="77777777" w:rsidR="00650062" w:rsidRPr="002B3A51" w:rsidRDefault="00650062" w:rsidP="00650062">
      <w:pPr>
        <w:ind w:left="-1134"/>
        <w:rPr>
          <w:rFonts w:eastAsia="Times New Roman" w:cs="Times New Roman"/>
          <w:sz w:val="18"/>
        </w:rPr>
      </w:pPr>
    </w:p>
    <w:p w14:paraId="265B202F" w14:textId="77777777" w:rsidR="00650062" w:rsidRPr="002B3A51" w:rsidRDefault="00650062" w:rsidP="00650062">
      <w:pPr>
        <w:spacing w:before="240"/>
        <w:jc w:val="both"/>
        <w:rPr>
          <w:rFonts w:eastAsia="Times New Roman" w:cs="Times New Roman"/>
          <w:b/>
          <w:highlight w:val="white"/>
        </w:rPr>
      </w:pPr>
    </w:p>
    <w:p w14:paraId="10EE7E53" w14:textId="77777777" w:rsidR="00650062" w:rsidRPr="002B3A51" w:rsidRDefault="00650062" w:rsidP="00650062">
      <w:pPr>
        <w:pStyle w:val="P68B1DB1-Normal16"/>
        <w:rPr>
          <w:color w:val="auto"/>
          <w:sz w:val="14"/>
        </w:rPr>
      </w:pPr>
      <w:r w:rsidRPr="002B3A51">
        <w:rPr>
          <w:b/>
          <w:color w:val="auto"/>
        </w:rPr>
        <w:t>Table 2</w:t>
      </w:r>
      <w:r w:rsidRPr="002B3A51">
        <w:rPr>
          <w:color w:val="auto"/>
        </w:rPr>
        <w:t xml:space="preserve"> (continuation) </w:t>
      </w:r>
    </w:p>
    <w:tbl>
      <w:tblPr>
        <w:tblStyle w:val="af1"/>
        <w:tblW w:w="918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140"/>
        <w:gridCol w:w="1800"/>
        <w:gridCol w:w="540"/>
        <w:gridCol w:w="525"/>
        <w:gridCol w:w="540"/>
        <w:gridCol w:w="480"/>
        <w:gridCol w:w="915"/>
        <w:gridCol w:w="180"/>
        <w:gridCol w:w="495"/>
        <w:gridCol w:w="480"/>
        <w:gridCol w:w="465"/>
        <w:gridCol w:w="405"/>
        <w:gridCol w:w="495"/>
        <w:gridCol w:w="720"/>
      </w:tblGrid>
      <w:tr w:rsidR="00650062" w:rsidRPr="002B3A51" w14:paraId="654F1253" w14:textId="77777777" w:rsidTr="003C4D43">
        <w:trPr>
          <w:trHeight w:val="222"/>
        </w:trPr>
        <w:tc>
          <w:tcPr>
            <w:tcW w:w="2940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70E210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 </w:t>
            </w:r>
          </w:p>
        </w:tc>
        <w:tc>
          <w:tcPr>
            <w:tcW w:w="6240" w:type="dxa"/>
            <w:gridSpan w:val="1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9D443A" w14:textId="77777777" w:rsidR="00650062" w:rsidRPr="002B3A51" w:rsidRDefault="00650062" w:rsidP="003C4D43">
            <w:pPr>
              <w:pStyle w:val="P68B1DB1-Normal13"/>
              <w:spacing w:line="240" w:lineRule="auto"/>
              <w:jc w:val="center"/>
            </w:pPr>
            <w:r w:rsidRPr="002B3A51">
              <w:t>Lifelong diagnosis of syphilis</w:t>
            </w:r>
          </w:p>
        </w:tc>
      </w:tr>
      <w:tr w:rsidR="00650062" w:rsidRPr="002B3A51" w14:paraId="7F9CCD60" w14:textId="77777777" w:rsidTr="003C4D43">
        <w:trPr>
          <w:trHeight w:val="222"/>
        </w:trPr>
        <w:tc>
          <w:tcPr>
            <w:tcW w:w="294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7EEF44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b/>
                <w:sz w:val="14"/>
              </w:rPr>
            </w:pPr>
          </w:p>
        </w:tc>
        <w:tc>
          <w:tcPr>
            <w:tcW w:w="300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ADD9E0" w14:textId="77777777" w:rsidR="00650062" w:rsidRPr="002B3A51" w:rsidRDefault="00650062" w:rsidP="003C4D43">
            <w:pPr>
              <w:pStyle w:val="P68B1DB1-Normal13"/>
              <w:spacing w:line="240" w:lineRule="auto"/>
              <w:jc w:val="center"/>
            </w:pPr>
            <w:r w:rsidRPr="002B3A51">
              <w:t>Bivariate analysis</w:t>
            </w:r>
          </w:p>
        </w:tc>
        <w:tc>
          <w:tcPr>
            <w:tcW w:w="1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8C158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b/>
                <w:sz w:val="14"/>
              </w:rPr>
            </w:pPr>
          </w:p>
        </w:tc>
        <w:tc>
          <w:tcPr>
            <w:tcW w:w="3060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21D95D" w14:textId="77777777" w:rsidR="00650062" w:rsidRPr="002B3A51" w:rsidRDefault="00650062" w:rsidP="003C4D43">
            <w:pPr>
              <w:pStyle w:val="P68B1DB1-Normal13"/>
              <w:spacing w:line="240" w:lineRule="auto"/>
              <w:jc w:val="center"/>
            </w:pPr>
            <w:r w:rsidRPr="002B3A51">
              <w:t>Multivariate analysis</w:t>
            </w:r>
          </w:p>
        </w:tc>
      </w:tr>
      <w:tr w:rsidR="00650062" w:rsidRPr="002B3A51" w14:paraId="79CE4C0F" w14:textId="77777777" w:rsidTr="003C4D43">
        <w:trPr>
          <w:trHeight w:val="222"/>
        </w:trPr>
        <w:tc>
          <w:tcPr>
            <w:tcW w:w="294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7FE12C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b/>
                <w:sz w:val="14"/>
              </w:rPr>
            </w:pPr>
          </w:p>
        </w:tc>
        <w:tc>
          <w:tcPr>
            <w:tcW w:w="300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EE3437" w14:textId="77777777" w:rsidR="00650062" w:rsidRPr="002B3A51" w:rsidRDefault="00650062" w:rsidP="003C4D43">
            <w:pPr>
              <w:pStyle w:val="P68B1DB1-Normal13"/>
              <w:spacing w:line="240" w:lineRule="auto"/>
              <w:jc w:val="center"/>
            </w:pPr>
            <w:r w:rsidRPr="002B3A51">
              <w:t>(N = 812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561D0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b/>
                <w:sz w:val="14"/>
              </w:rPr>
            </w:pPr>
          </w:p>
        </w:tc>
        <w:tc>
          <w:tcPr>
            <w:tcW w:w="306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A3DFD3" w14:textId="77777777" w:rsidR="00650062" w:rsidRPr="002B3A51" w:rsidRDefault="00650062" w:rsidP="003C4D43">
            <w:pPr>
              <w:pStyle w:val="P68B1DB1-Normal13"/>
              <w:spacing w:line="240" w:lineRule="auto"/>
              <w:jc w:val="center"/>
            </w:pPr>
            <w:r w:rsidRPr="002B3A51">
              <w:t>(N = 812)</w:t>
            </w:r>
          </w:p>
        </w:tc>
      </w:tr>
      <w:tr w:rsidR="00650062" w:rsidRPr="002B3A51" w14:paraId="17424D17" w14:textId="77777777" w:rsidTr="003C4D43">
        <w:trPr>
          <w:trHeight w:val="222"/>
        </w:trPr>
        <w:tc>
          <w:tcPr>
            <w:tcW w:w="294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48D44E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b/>
                <w:sz w:val="14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05B416" w14:textId="77777777" w:rsidR="00650062" w:rsidRPr="002B3A51" w:rsidRDefault="00650062" w:rsidP="003C4D43">
            <w:pPr>
              <w:pStyle w:val="P68B1DB1-Normal13"/>
              <w:spacing w:line="240" w:lineRule="auto"/>
              <w:jc w:val="center"/>
            </w:pPr>
            <w:r w:rsidRPr="002B3A51">
              <w:t>n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DAA4A9" w14:textId="77777777" w:rsidR="00650062" w:rsidRPr="002B3A51" w:rsidRDefault="00650062" w:rsidP="003C4D43">
            <w:pPr>
              <w:pStyle w:val="P68B1DB1-Normal13"/>
              <w:spacing w:line="240" w:lineRule="auto"/>
              <w:jc w:val="center"/>
            </w:pPr>
            <w:r w:rsidRPr="002B3A51">
              <w:t>(%)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EB93C1" w14:textId="77777777" w:rsidR="00650062" w:rsidRPr="002B3A51" w:rsidRDefault="00650062" w:rsidP="003C4D43">
            <w:pPr>
              <w:pStyle w:val="P68B1DB1-Normal14"/>
              <w:spacing w:line="240" w:lineRule="auto"/>
              <w:jc w:val="center"/>
            </w:pPr>
            <w:r w:rsidRPr="002B3A51">
              <w:t>p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901AF9" w14:textId="77777777" w:rsidR="00650062" w:rsidRPr="002B3A51" w:rsidRDefault="00650062" w:rsidP="003C4D43">
            <w:pPr>
              <w:pStyle w:val="P68B1DB1-Normal13"/>
              <w:spacing w:line="240" w:lineRule="auto"/>
              <w:jc w:val="center"/>
            </w:pPr>
            <w:r w:rsidRPr="002B3A51">
              <w:t>PR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677D5A" w14:textId="77777777" w:rsidR="00650062" w:rsidRPr="002B3A51" w:rsidRDefault="00650062" w:rsidP="003C4D43">
            <w:pPr>
              <w:pStyle w:val="P68B1DB1-Normal13"/>
              <w:spacing w:line="240" w:lineRule="auto"/>
              <w:jc w:val="center"/>
            </w:pPr>
            <w:r w:rsidRPr="002B3A51">
              <w:t xml:space="preserve">95%CI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40B6B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b/>
                <w:sz w:val="14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AD8BB3" w14:textId="77777777" w:rsidR="00650062" w:rsidRPr="002B3A51" w:rsidRDefault="00650062" w:rsidP="003C4D43">
            <w:pPr>
              <w:pStyle w:val="P68B1DB1-Normal13"/>
              <w:spacing w:line="240" w:lineRule="auto"/>
              <w:jc w:val="center"/>
            </w:pPr>
            <w:r w:rsidRPr="002B3A51">
              <w:t>n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D54557" w14:textId="77777777" w:rsidR="00650062" w:rsidRPr="002B3A51" w:rsidRDefault="00650062" w:rsidP="003C4D43">
            <w:pPr>
              <w:pStyle w:val="P68B1DB1-Normal13"/>
              <w:spacing w:line="240" w:lineRule="auto"/>
              <w:jc w:val="center"/>
            </w:pPr>
            <w:r w:rsidRPr="002B3A51">
              <w:t>(%)</w:t>
            </w:r>
          </w:p>
        </w:tc>
        <w:tc>
          <w:tcPr>
            <w:tcW w:w="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D2096D" w14:textId="77777777" w:rsidR="00650062" w:rsidRPr="002B3A51" w:rsidRDefault="00650062" w:rsidP="003C4D43">
            <w:pPr>
              <w:pStyle w:val="P68B1DB1-Normal14"/>
              <w:spacing w:line="240" w:lineRule="auto"/>
              <w:jc w:val="center"/>
            </w:pPr>
            <w:r w:rsidRPr="002B3A51">
              <w:t>p</w:t>
            </w:r>
          </w:p>
        </w:tc>
        <w:tc>
          <w:tcPr>
            <w:tcW w:w="4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C066E0" w14:textId="77777777" w:rsidR="00650062" w:rsidRPr="002B3A51" w:rsidRDefault="00650062" w:rsidP="003C4D43">
            <w:pPr>
              <w:pStyle w:val="P68B1DB1-Normal13"/>
              <w:spacing w:line="240" w:lineRule="auto"/>
              <w:jc w:val="center"/>
            </w:pPr>
            <w:r w:rsidRPr="002B3A51">
              <w:t>PR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3775C4" w14:textId="77777777" w:rsidR="00650062" w:rsidRPr="002B3A51" w:rsidRDefault="00650062" w:rsidP="003C4D43">
            <w:pPr>
              <w:pStyle w:val="P68B1DB1-Normal13"/>
              <w:spacing w:line="240" w:lineRule="auto"/>
              <w:jc w:val="center"/>
            </w:pPr>
            <w:r w:rsidRPr="002B3A51">
              <w:t>aPR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ADCA9A" w14:textId="77777777" w:rsidR="00650062" w:rsidRPr="002B3A51" w:rsidRDefault="00650062" w:rsidP="003C4D43">
            <w:pPr>
              <w:pStyle w:val="P68B1DB1-Normal13"/>
              <w:spacing w:line="240" w:lineRule="auto"/>
              <w:jc w:val="center"/>
            </w:pPr>
            <w:r w:rsidRPr="002B3A51">
              <w:rPr>
                <w:lang w:val="en-US"/>
              </w:rPr>
              <w:t>a95%CI</w:t>
            </w:r>
          </w:p>
        </w:tc>
      </w:tr>
      <w:tr w:rsidR="00650062" w:rsidRPr="002B3A51" w14:paraId="0628D2E1" w14:textId="77777777" w:rsidTr="003C4D43">
        <w:trPr>
          <w:trHeight w:val="342"/>
        </w:trPr>
        <w:tc>
          <w:tcPr>
            <w:tcW w:w="114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942858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Substance used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DCB29F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Poppers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BD8B3A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27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930784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58.7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940575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.003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A21D51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2.34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4B6EAA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.85 - 6.4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E1391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58E0B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B14B0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6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9946F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44DE6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15F43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47663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6537C89B" w14:textId="77777777" w:rsidTr="003C4D43">
        <w:trPr>
          <w:trHeight w:val="342"/>
        </w:trPr>
        <w:tc>
          <w:tcPr>
            <w:tcW w:w="114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2EAA1F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4163CC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Coca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9E383D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2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E05FAA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44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C2DEF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F16EC4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1.7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3353C3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.63 - 4.9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210B6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BE29C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56AC0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13AEB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217DD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E65EA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C9FE9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29BE8836" w14:textId="77777777" w:rsidTr="003C4D43">
        <w:trPr>
          <w:trHeight w:val="342"/>
        </w:trPr>
        <w:tc>
          <w:tcPr>
            <w:tcW w:w="114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17CA89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C1B6A6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Marijua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88BFB8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5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2FBF45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27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C9BA9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073A4C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1.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54457C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.40 - 3.0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FA71A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E6D1B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07F5E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708C9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CE13D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DCAFB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4D122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6FE04EC9" w14:textId="77777777" w:rsidTr="003C4D43">
        <w:trPr>
          <w:trHeight w:val="342"/>
        </w:trPr>
        <w:tc>
          <w:tcPr>
            <w:tcW w:w="114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7C46E1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B7CF3F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Club drug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9695DA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FFB0AD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25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29A6A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EB2B48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1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E86875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FC41B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721B5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90B1B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FEF87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8F13D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FA2AA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431DE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097FC50E" w14:textId="77777777" w:rsidTr="003C4D43">
        <w:trPr>
          <w:trHeight w:val="739"/>
        </w:trPr>
        <w:tc>
          <w:tcPr>
            <w:tcW w:w="114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3B63B1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6C3BB8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Erectile or psychoactive stimulant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3BC115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6B2829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39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F0708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1AD23F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1.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00B2DA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.54 - 4.5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DA015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71CCD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CBCEA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C3131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C024F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56AF6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9411E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10E45504" w14:textId="77777777" w:rsidTr="003C4D43">
        <w:trPr>
          <w:trHeight w:val="342"/>
        </w:trPr>
        <w:tc>
          <w:tcPr>
            <w:tcW w:w="114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B7606A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FA6A11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Oth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C40AC8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DE771F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30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8C994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E141C3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1.2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A4B12D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.34 - 4.4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2DF54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28384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04DE0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C7912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179B4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AD733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29350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64F554EB" w14:textId="77777777" w:rsidTr="003C4D43">
        <w:trPr>
          <w:trHeight w:val="342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9E3D84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  <w:rPr>
                <w:lang w:val="en-US"/>
              </w:rPr>
            </w:pPr>
            <w:r w:rsidRPr="002B3A51">
              <w:rPr>
                <w:lang w:val="en-US"/>
              </w:rPr>
              <w:t>Frequency of condom use in anal sex in the last three month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AABA3C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No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B75C00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3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513B6C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36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618CC0" w14:textId="77777777" w:rsidR="00650062" w:rsidRPr="002B3A51" w:rsidRDefault="00650062" w:rsidP="003C4D43">
            <w:pPr>
              <w:pStyle w:val="P68B1DB1-Normal20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0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619EE2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1.6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1904C4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1.15 - 2.4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D8A3A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0C00D6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88D52E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36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670B7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2FD88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9390E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2A0B0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5666D2CE" w14:textId="77777777" w:rsidTr="003C4D43">
        <w:trPr>
          <w:trHeight w:val="342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C7AB9D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0F839F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  <w:rPr>
                <w:lang w:val="en-US"/>
              </w:rPr>
            </w:pPr>
            <w:r w:rsidRPr="002B3A51">
              <w:rPr>
                <w:lang w:val="en-US"/>
              </w:rPr>
              <w:t>Less than half of the tim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393F95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6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490249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5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E9651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D8E506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2.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D6E8C8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1.68 - 3.1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ACECB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01FAD4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006265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5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CB8C31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.01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CE02ED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1.6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5310BF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1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B63046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1.07 - 1.89</w:t>
            </w:r>
          </w:p>
        </w:tc>
      </w:tr>
      <w:tr w:rsidR="00650062" w:rsidRPr="002B3A51" w14:paraId="7BB4E574" w14:textId="77777777" w:rsidTr="003C4D43">
        <w:trPr>
          <w:trHeight w:val="342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B21FD3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7BA636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 xml:space="preserve">Half of the times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A4472C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3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4B4FDC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42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435B7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1925C6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1.9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CAD738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1.34 - 2.8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AF8BA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8E9AA7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CFEFF5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42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35441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815DF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FF07D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DC18E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40EA4C8B" w14:textId="77777777" w:rsidTr="003C4D43">
        <w:trPr>
          <w:trHeight w:val="342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D39D88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4F5722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  <w:rPr>
                <w:lang w:val="en-US"/>
              </w:rPr>
            </w:pPr>
            <w:r w:rsidRPr="002B3A51">
              <w:rPr>
                <w:lang w:val="en-US"/>
              </w:rPr>
              <w:t xml:space="preserve">More than half of the times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CE55F8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5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C4E1C9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3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16D2E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A6D86B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1.3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C94030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.99 - 1.9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B0379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50C1FB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5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2E8586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30.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C544E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F029D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82804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80668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5229FFD4" w14:textId="77777777" w:rsidTr="003C4D43">
        <w:trPr>
          <w:trHeight w:val="342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8741DD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F6C588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 xml:space="preserve">Every time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04AAD5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4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1A583D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21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B7F21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CFB665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1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953090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74BF0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D26583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8D1BF1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21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75E61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08A57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BFDCE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89951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130905D3" w14:textId="77777777" w:rsidTr="003C4D43">
        <w:trPr>
          <w:trHeight w:val="342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484BBF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  <w:rPr>
                <w:lang w:val="en-US"/>
              </w:rPr>
            </w:pPr>
            <w:r w:rsidRPr="002B3A51">
              <w:rPr>
                <w:lang w:val="en-US"/>
              </w:rPr>
              <w:t>Sex in the last three month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8EAF28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Receptive an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E28A64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4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E3F7A4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34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A03C33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.2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32407A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.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E05AE4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.64 - 1.1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0BBD1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62C4A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1FCAB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B1566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4B970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EE1F4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325C3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6881F3FD" w14:textId="77777777" w:rsidTr="003C4D43">
        <w:trPr>
          <w:trHeight w:val="342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312094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BBBF0E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Insertive an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9D6E81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12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A50C5A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4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D7A91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7ED3B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8DC13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3A46C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BB0EE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3855A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3B441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B0A87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3C6D5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3CA49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24ED6E90" w14:textId="77777777" w:rsidTr="003C4D43">
        <w:trPr>
          <w:trHeight w:val="342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7A1C48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Syphilis testing throughout lif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9BDB29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33880B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F6C0CC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6.0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4F31CC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3610DC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.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31B923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.08 - 0.3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986AA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3F602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58A4D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B7A7F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B27D0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72488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55857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5E48C503" w14:textId="77777777" w:rsidTr="003C4D43">
        <w:trPr>
          <w:trHeight w:val="342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B73F5D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069D56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CEE22D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23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C7D4CD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35.2</w:t>
            </w:r>
          </w:p>
        </w:tc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3BB15D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0FFE0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91F43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52C45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43EA3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7D364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98ADD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510B5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2D997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66654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45A90874" w14:textId="77777777" w:rsidTr="003C4D43">
        <w:trPr>
          <w:trHeight w:val="342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BAEAF8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Positive test for syphil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D4EEA2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D37BB7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2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3E0487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75.7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40A25C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A16BE1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10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B46303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7.11 - 14.3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4766D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4156F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B139A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FDE7A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ABE03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C621F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127F4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615EB913" w14:textId="77777777" w:rsidTr="003C4D43">
        <w:trPr>
          <w:trHeight w:val="342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B63631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49A66D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829F61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3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29343D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7.5</w:t>
            </w:r>
          </w:p>
        </w:tc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C5E67F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2863E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8DD05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7D71C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824AD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7DDD6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A3238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963EC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F3C24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719B4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54A45554" w14:textId="77777777" w:rsidTr="003C4D43">
        <w:trPr>
          <w:trHeight w:val="342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EEF648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  <w:rPr>
                <w:lang w:val="en-US"/>
              </w:rPr>
            </w:pPr>
            <w:r w:rsidRPr="002B3A51">
              <w:rPr>
                <w:lang w:val="en-US"/>
              </w:rPr>
              <w:t>Diagnosis of STIs throughout lif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6ADC9B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9E05D8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24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52F9A7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55.4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402867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5ABBC1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97.4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E1A7C4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24.41 - 389.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EDDD1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46F7B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9940A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5324F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BDAB5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63D8E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846F0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7BEBEC30" w14:textId="77777777" w:rsidTr="003C4D43">
        <w:trPr>
          <w:trHeight w:val="342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6A6609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D93E09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2DC625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17626C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.6</w:t>
            </w:r>
          </w:p>
        </w:tc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2768C8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EB863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87E5D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89FD8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CF8D9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76BAA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E2B33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02213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C12BD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BB064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72D12501" w14:textId="77777777" w:rsidTr="003C4D43">
        <w:trPr>
          <w:trHeight w:val="342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D0E1F4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PrEP u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79127F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C78F91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18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DB8A36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28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521FF9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.0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A14B94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6.79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DD487A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5.22 - 8.8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3256B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36C2EA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1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E06991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28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3EC25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B2FF5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FB789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4EF31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290811B0" w14:textId="77777777" w:rsidTr="003C4D43">
        <w:trPr>
          <w:trHeight w:val="342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857B2B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D2F85E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8ED629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5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BABC95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41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E18A3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80B4B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A12AF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F9395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18A320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370680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41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012A5A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.54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C28DF8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1.4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CD43AE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1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AA22DB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.81 - 1.51</w:t>
            </w:r>
          </w:p>
        </w:tc>
      </w:tr>
      <w:tr w:rsidR="00650062" w:rsidRPr="002B3A51" w14:paraId="38293833" w14:textId="77777777" w:rsidTr="003C4D43">
        <w:trPr>
          <w:trHeight w:val="342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9B5685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Start of PrEP u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52EE08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One year or les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8267D9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2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D6B97E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35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96B918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.1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47888A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1.36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4DE029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.88 - 2.0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9D706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EE857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8258A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90E53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B5B52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F2D0D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437D4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4A8CCBA0" w14:textId="77777777" w:rsidTr="003C4D43">
        <w:trPr>
          <w:trHeight w:val="342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5DD399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8B58FE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More than one yea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E1DBE4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2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BDAEF2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48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ED29B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664D5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B1BFB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15E49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F0604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A99C2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D8EF7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66A96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7CB43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1ABB3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2B3DA325" w14:textId="77777777" w:rsidTr="003C4D43">
        <w:trPr>
          <w:trHeight w:val="342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6C9E22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  <w:rPr>
                <w:lang w:val="en-US"/>
              </w:rPr>
            </w:pPr>
            <w:r w:rsidRPr="002B3A51">
              <w:rPr>
                <w:lang w:val="en-US"/>
              </w:rPr>
              <w:t>Unprotected sex with people positive for syphilis in the last six month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FB2C22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D8ED8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1CC0A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170554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.0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3458B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3CE97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D4FA1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8AC38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7C126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DA8C4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45371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606F3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983BD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79B6AC59" w14:textId="77777777" w:rsidTr="003C4D43">
        <w:trPr>
          <w:trHeight w:val="48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A880B4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5E776C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  <w:rPr>
                <w:lang w:val="en-US"/>
              </w:rPr>
            </w:pPr>
            <w:r w:rsidRPr="002B3A51">
              <w:rPr>
                <w:lang w:val="en-US"/>
              </w:rPr>
              <w:t>No (I knew the person did not have syphilis infection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1831CA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3AFE21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38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34199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C7B63C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1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A714F5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.71 - 3.1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DBC9E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DD870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91BE6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43663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B5272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AC78A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9CBAC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55D8BF79" w14:textId="77777777" w:rsidTr="003C4D43">
        <w:trPr>
          <w:trHeight w:val="48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FED1C8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C2E4D0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  <w:rPr>
                <w:lang w:val="en-US"/>
              </w:rPr>
            </w:pPr>
            <w:r w:rsidRPr="002B3A51">
              <w:rPr>
                <w:lang w:val="en-US"/>
              </w:rPr>
              <w:t>Do not know if the person had a syphilis infect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D0BC7A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14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DB8802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41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FD9FF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EE0458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1.6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29805B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1.18 - 2.1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2DFB7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1537A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060F8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8EE86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76143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F1DA7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57F82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47472207" w14:textId="77777777" w:rsidTr="003C4D43">
        <w:trPr>
          <w:trHeight w:val="7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3658CC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  <w:rPr>
                <w:lang w:val="en-US"/>
              </w:rPr>
            </w:pPr>
            <w:r w:rsidRPr="002B3A51">
              <w:rPr>
                <w:lang w:val="en-US"/>
              </w:rPr>
              <w:t>Alcohol consumption (≥ five doses) within two hours in the last three month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F99420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B47FF1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17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9D252E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32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A82D60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.1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E1A9A5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 xml:space="preserve">1.2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35FCD3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.95 - 1.5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311B5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F2DFF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88427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6A500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8E02D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102FE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0A681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765728F7" w14:textId="77777777" w:rsidTr="003C4D43">
        <w:trPr>
          <w:trHeight w:val="7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F135D2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AA7382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1E213C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6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EDE0EC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26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DAADA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45AE1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33DBC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83491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9700F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0D043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6838F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5EBE1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AF481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6D0B4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74FDB014" w14:textId="77777777" w:rsidTr="003C4D43">
        <w:trPr>
          <w:trHeight w:val="342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CB7B14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  <w:rPr>
                <w:lang w:val="en-US"/>
              </w:rPr>
            </w:pPr>
            <w:r w:rsidRPr="002B3A51">
              <w:rPr>
                <w:lang w:val="en-US"/>
              </w:rPr>
              <w:t>Access to public health servi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3D5EC0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688CDF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F1056F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18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6A17B4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.1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1C2234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.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5903E7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0.27 - 1.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F774A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44272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9EEB3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B38ED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7B24A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3AA32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92637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6615D21F" w14:textId="77777777" w:rsidTr="003C4D43">
        <w:trPr>
          <w:trHeight w:val="342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58DACA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CE4409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14E023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23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E79AE0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31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2D361A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815C2A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B98423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0EF420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B85F6A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316603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234846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986E56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CDA8F8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D7EFC3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 </w:t>
            </w:r>
          </w:p>
        </w:tc>
      </w:tr>
    </w:tbl>
    <w:p w14:paraId="6E2AD7A2" w14:textId="77777777" w:rsidR="00650062" w:rsidRPr="002B3A51" w:rsidRDefault="00650062" w:rsidP="00650062">
      <w:pPr>
        <w:ind w:left="-993"/>
        <w:rPr>
          <w:rFonts w:eastAsia="Times New Roman" w:cs="Times New Roman"/>
          <w:sz w:val="14"/>
        </w:rPr>
      </w:pPr>
    </w:p>
    <w:p w14:paraId="7C9F6306" w14:textId="77777777" w:rsidR="00650062" w:rsidRPr="002B3A51" w:rsidRDefault="00650062" w:rsidP="00650062">
      <w:pPr>
        <w:ind w:left="-993"/>
        <w:rPr>
          <w:rFonts w:eastAsia="Times New Roman" w:cs="Times New Roman"/>
          <w:b/>
          <w:sz w:val="18"/>
        </w:rPr>
      </w:pPr>
    </w:p>
    <w:p w14:paraId="09A6E315" w14:textId="77777777" w:rsidR="00650062" w:rsidRPr="002B3A51" w:rsidRDefault="00650062" w:rsidP="00650062">
      <w:pPr>
        <w:pStyle w:val="P68B1DB1-Normal16"/>
        <w:rPr>
          <w:color w:val="auto"/>
          <w:sz w:val="14"/>
        </w:rPr>
      </w:pPr>
      <w:r w:rsidRPr="002B3A51">
        <w:rPr>
          <w:b/>
          <w:color w:val="auto"/>
        </w:rPr>
        <w:t>Table 2</w:t>
      </w:r>
      <w:r w:rsidRPr="002B3A51">
        <w:rPr>
          <w:color w:val="auto"/>
        </w:rPr>
        <w:t xml:space="preserve"> (continuation)</w:t>
      </w:r>
    </w:p>
    <w:tbl>
      <w:tblPr>
        <w:tblStyle w:val="af2"/>
        <w:tblW w:w="9150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120"/>
        <w:gridCol w:w="1313"/>
        <w:gridCol w:w="434"/>
        <w:gridCol w:w="493"/>
        <w:gridCol w:w="612"/>
        <w:gridCol w:w="642"/>
        <w:gridCol w:w="1015"/>
        <w:gridCol w:w="220"/>
        <w:gridCol w:w="434"/>
        <w:gridCol w:w="493"/>
        <w:gridCol w:w="612"/>
        <w:gridCol w:w="493"/>
        <w:gridCol w:w="493"/>
        <w:gridCol w:w="776"/>
      </w:tblGrid>
      <w:tr w:rsidR="00650062" w:rsidRPr="002B3A51" w14:paraId="5C1857D0" w14:textId="77777777" w:rsidTr="003C4D43">
        <w:trPr>
          <w:trHeight w:val="222"/>
          <w:jc w:val="center"/>
        </w:trPr>
        <w:tc>
          <w:tcPr>
            <w:tcW w:w="2433" w:type="dxa"/>
            <w:gridSpan w:val="2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24085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 </w:t>
            </w:r>
          </w:p>
        </w:tc>
        <w:tc>
          <w:tcPr>
            <w:tcW w:w="6717" w:type="dxa"/>
            <w:gridSpan w:val="1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520861" w14:textId="77777777" w:rsidR="00650062" w:rsidRPr="002B3A51" w:rsidRDefault="00650062" w:rsidP="003C4D43">
            <w:pPr>
              <w:pStyle w:val="P68B1DB1-Normal18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Lifelong diagnosis of syphilis</w:t>
            </w:r>
          </w:p>
        </w:tc>
      </w:tr>
      <w:tr w:rsidR="00650062" w:rsidRPr="002B3A51" w14:paraId="2D1D6BFC" w14:textId="77777777" w:rsidTr="003C4D43">
        <w:trPr>
          <w:trHeight w:val="222"/>
          <w:jc w:val="center"/>
        </w:trPr>
        <w:tc>
          <w:tcPr>
            <w:tcW w:w="2433" w:type="dxa"/>
            <w:gridSpan w:val="2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DBA07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b/>
                <w:sz w:val="14"/>
              </w:rPr>
            </w:pPr>
          </w:p>
        </w:tc>
        <w:tc>
          <w:tcPr>
            <w:tcW w:w="3196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674DC" w14:textId="77777777" w:rsidR="00650062" w:rsidRPr="002B3A51" w:rsidRDefault="00650062" w:rsidP="003C4D43">
            <w:pPr>
              <w:pStyle w:val="P68B1DB1-Normal18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Bivariate analy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DFF5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b/>
                <w:sz w:val="14"/>
              </w:rPr>
            </w:pPr>
          </w:p>
        </w:tc>
        <w:tc>
          <w:tcPr>
            <w:tcW w:w="3301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9FAF5" w14:textId="77777777" w:rsidR="00650062" w:rsidRPr="002B3A51" w:rsidRDefault="00650062" w:rsidP="003C4D43">
            <w:pPr>
              <w:pStyle w:val="P68B1DB1-Normal18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Multivariate analysis</w:t>
            </w:r>
          </w:p>
        </w:tc>
      </w:tr>
      <w:tr w:rsidR="00650062" w:rsidRPr="002B3A51" w14:paraId="3DB8B94D" w14:textId="77777777" w:rsidTr="003C4D43">
        <w:trPr>
          <w:trHeight w:val="222"/>
          <w:jc w:val="center"/>
        </w:trPr>
        <w:tc>
          <w:tcPr>
            <w:tcW w:w="2433" w:type="dxa"/>
            <w:gridSpan w:val="2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47A5D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b/>
                <w:sz w:val="14"/>
              </w:rPr>
            </w:pPr>
          </w:p>
        </w:tc>
        <w:tc>
          <w:tcPr>
            <w:tcW w:w="3196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971720" w14:textId="77777777" w:rsidR="00650062" w:rsidRPr="002B3A51" w:rsidRDefault="00650062" w:rsidP="003C4D43">
            <w:pPr>
              <w:pStyle w:val="P68B1DB1-Normal18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(N = 812)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5F228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b/>
                <w:sz w:val="14"/>
              </w:rPr>
            </w:pPr>
          </w:p>
        </w:tc>
        <w:tc>
          <w:tcPr>
            <w:tcW w:w="3301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BD8C35" w14:textId="77777777" w:rsidR="00650062" w:rsidRPr="002B3A51" w:rsidRDefault="00650062" w:rsidP="003C4D43">
            <w:pPr>
              <w:pStyle w:val="P68B1DB1-Normal18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(N = 812)</w:t>
            </w:r>
          </w:p>
        </w:tc>
      </w:tr>
      <w:tr w:rsidR="00650062" w:rsidRPr="002B3A51" w14:paraId="4370A43B" w14:textId="77777777" w:rsidTr="003C4D43">
        <w:trPr>
          <w:trHeight w:val="222"/>
          <w:jc w:val="center"/>
        </w:trPr>
        <w:tc>
          <w:tcPr>
            <w:tcW w:w="2433" w:type="dxa"/>
            <w:gridSpan w:val="2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9961D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b/>
                <w:sz w:val="14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F0B9E3" w14:textId="77777777" w:rsidR="00650062" w:rsidRPr="002B3A51" w:rsidRDefault="00650062" w:rsidP="003C4D43">
            <w:pPr>
              <w:pStyle w:val="P68B1DB1-Normal18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n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183446" w14:textId="77777777" w:rsidR="00650062" w:rsidRPr="002B3A51" w:rsidRDefault="00650062" w:rsidP="003C4D43">
            <w:pPr>
              <w:pStyle w:val="P68B1DB1-Normal18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(%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9A302E" w14:textId="77777777" w:rsidR="00650062" w:rsidRPr="002B3A51" w:rsidRDefault="00650062" w:rsidP="003C4D43">
            <w:pPr>
              <w:pStyle w:val="P68B1DB1-Normal19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372AE0" w14:textId="77777777" w:rsidR="00650062" w:rsidRPr="002B3A51" w:rsidRDefault="00650062" w:rsidP="003C4D43">
            <w:pPr>
              <w:pStyle w:val="P68B1DB1-Normal18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P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74CF3C" w14:textId="77777777" w:rsidR="00650062" w:rsidRPr="002B3A51" w:rsidRDefault="00650062" w:rsidP="003C4D43">
            <w:pPr>
              <w:pStyle w:val="P68B1DB1-Normal18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 xml:space="preserve">95%CI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3EEDF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b/>
                <w:sz w:val="14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3AF26B" w14:textId="77777777" w:rsidR="00650062" w:rsidRPr="002B3A51" w:rsidRDefault="00650062" w:rsidP="003C4D43">
            <w:pPr>
              <w:pStyle w:val="P68B1DB1-Normal18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n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72D1BB" w14:textId="77777777" w:rsidR="00650062" w:rsidRPr="002B3A51" w:rsidRDefault="00650062" w:rsidP="003C4D43">
            <w:pPr>
              <w:pStyle w:val="P68B1DB1-Normal18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(%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E4CB1F" w14:textId="77777777" w:rsidR="00650062" w:rsidRPr="002B3A51" w:rsidRDefault="00650062" w:rsidP="003C4D43">
            <w:pPr>
              <w:pStyle w:val="P68B1DB1-Normal19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p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515C72" w14:textId="77777777" w:rsidR="00650062" w:rsidRPr="002B3A51" w:rsidRDefault="00650062" w:rsidP="003C4D43">
            <w:pPr>
              <w:pStyle w:val="P68B1DB1-Normal18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P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5468BF" w14:textId="77777777" w:rsidR="00650062" w:rsidRPr="002B3A51" w:rsidRDefault="00650062" w:rsidP="003C4D43">
            <w:pPr>
              <w:pStyle w:val="P68B1DB1-Normal18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PRaj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430702" w14:textId="77777777" w:rsidR="00650062" w:rsidRPr="002B3A51" w:rsidRDefault="00650062" w:rsidP="003C4D43">
            <w:pPr>
              <w:pStyle w:val="P68B1DB1-Normal18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a95%CI</w:t>
            </w:r>
          </w:p>
        </w:tc>
      </w:tr>
      <w:tr w:rsidR="00650062" w:rsidRPr="002B3A51" w14:paraId="67F26054" w14:textId="77777777" w:rsidTr="003C4D43">
        <w:trPr>
          <w:trHeight w:val="342"/>
          <w:jc w:val="center"/>
        </w:trPr>
        <w:tc>
          <w:tcPr>
            <w:tcW w:w="11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93EC1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  <w:lang w:val="en-US"/>
              </w:rPr>
            </w:pPr>
            <w:r w:rsidRPr="002B3A51">
              <w:rPr>
                <w:color w:val="auto"/>
                <w:lang w:val="en-US"/>
              </w:rPr>
              <w:t>Last access to public health service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1C94B5B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Over six months ago</w:t>
            </w:r>
          </w:p>
        </w:tc>
        <w:tc>
          <w:tcPr>
            <w:tcW w:w="43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25CA259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4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D0453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24.3</w:t>
            </w:r>
          </w:p>
        </w:tc>
        <w:tc>
          <w:tcPr>
            <w:tcW w:w="6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BD5BF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044</w:t>
            </w:r>
          </w:p>
        </w:tc>
        <w:tc>
          <w:tcPr>
            <w:tcW w:w="6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3C1F3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00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45EA5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-</w:t>
            </w:r>
          </w:p>
        </w:tc>
        <w:tc>
          <w:tcPr>
            <w:tcW w:w="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FB1D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64D0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63A7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EE71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425B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888F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B6C9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42919097" w14:textId="77777777" w:rsidTr="003C4D43">
        <w:trPr>
          <w:trHeight w:val="342"/>
          <w:jc w:val="center"/>
        </w:trPr>
        <w:tc>
          <w:tcPr>
            <w:tcW w:w="112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6778A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4E117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  <w:lang w:val="en-US"/>
              </w:rPr>
            </w:pPr>
            <w:r w:rsidRPr="002B3A51">
              <w:rPr>
                <w:color w:val="auto"/>
                <w:lang w:val="en-US"/>
              </w:rPr>
              <w:t>Between two and six months ago</w:t>
            </w:r>
          </w:p>
        </w:tc>
        <w:tc>
          <w:tcPr>
            <w:tcW w:w="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C2824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7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CBF6D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2.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883F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BDD51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3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661EA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94 - 1.9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720A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C8DE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D55C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F776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3626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41DE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B2D9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2E59D131" w14:textId="77777777" w:rsidTr="003C4D43">
        <w:trPr>
          <w:trHeight w:val="342"/>
          <w:jc w:val="center"/>
        </w:trPr>
        <w:tc>
          <w:tcPr>
            <w:tcW w:w="112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4BF4E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BF3FE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Within the last month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C3D41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2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6A243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6.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B87E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A9A0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3732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587F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EF98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7C39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6D13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4292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AB92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D985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4447EA6E" w14:textId="77777777" w:rsidTr="003C4D43">
        <w:trPr>
          <w:trHeight w:val="342"/>
          <w:jc w:val="center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B163F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  <w:lang w:val="en-US"/>
              </w:rPr>
            </w:pPr>
            <w:r w:rsidRPr="002B3A51">
              <w:rPr>
                <w:color w:val="auto"/>
                <w:lang w:val="en-US"/>
              </w:rPr>
              <w:t>Access to FHS/Community Health Agen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159BD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No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C5BE2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4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DDE17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2.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E1543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94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27D51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</w:p>
          <w:p w14:paraId="5F1E34F6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2A579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77 - 1.3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2E03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0358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1976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A999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33F2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97F7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C1E6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60F23010" w14:textId="77777777" w:rsidTr="003C4D43">
        <w:trPr>
          <w:trHeight w:val="342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94598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FA493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Ye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95267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4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AF954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2.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C096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15E8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43E0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C7C5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B01B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E1A8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CA4B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76A4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5EEC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71EB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2F382473" w14:textId="77777777" w:rsidTr="003C4D43">
        <w:trPr>
          <w:trHeight w:val="342"/>
          <w:jc w:val="center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AD0FF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Supplemental health insuranc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091C9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No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5D356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0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98C3E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0.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6060F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9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337A1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9EE95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81 - 1.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2B4D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FF5A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073F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EAD1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23E3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8AF8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36E3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7CFB2809" w14:textId="77777777" w:rsidTr="003C4D43">
        <w:trPr>
          <w:trHeight w:val="342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B1BE8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A5BBD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Ye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E2DF0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3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52694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0.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5E62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BB06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B1C6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DBC7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2FBC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24BD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3B68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DD02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64FB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BFAA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6CC5A013" w14:textId="77777777" w:rsidTr="003C4D43">
        <w:trPr>
          <w:trHeight w:val="330"/>
          <w:jc w:val="center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BE5E4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  <w:rPr>
                <w:lang w:val="en-US"/>
              </w:rPr>
            </w:pPr>
            <w:r w:rsidRPr="002B3A51">
              <w:rPr>
                <w:lang w:val="en-US"/>
              </w:rPr>
              <w:t>App as an environment where they met the partne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F4925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Ye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6112B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5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D7ADC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0.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F1467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9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E7C07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9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8CC65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77 - 1.2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60CD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77F4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9B0B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D16B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CB00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A2F6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925A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3C4AE503" w14:textId="77777777" w:rsidTr="003C4D43">
        <w:trPr>
          <w:trHeight w:val="342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AEC37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4E8CC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No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3CCD4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6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59816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1.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8713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D04B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A5B8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6710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C219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09EB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52FD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A0E4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2625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314A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3822D509" w14:textId="77777777" w:rsidTr="003C4D43">
        <w:trPr>
          <w:trHeight w:val="342"/>
          <w:jc w:val="center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08859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  <w:lang w:val="en-US"/>
              </w:rPr>
            </w:pPr>
            <w:r w:rsidRPr="002B3A51">
              <w:rPr>
                <w:color w:val="auto"/>
                <w:lang w:val="en-US"/>
              </w:rPr>
              <w:lastRenderedPageBreak/>
              <w:t>When they began using the ap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B7328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  <w:lang w:val="en-US"/>
              </w:rPr>
            </w:pPr>
            <w:r w:rsidRPr="002B3A51">
              <w:rPr>
                <w:color w:val="auto"/>
                <w:lang w:val="en-US"/>
              </w:rPr>
              <w:t>Since the beginning of the pandemic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DA18B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B2D70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20.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AD04C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1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5A655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7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B09F6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39 - 1.3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9D83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98D0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327F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12F6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397B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054D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4BF7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6E449B7E" w14:textId="77777777" w:rsidTr="003C4D43">
        <w:trPr>
          <w:trHeight w:val="342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37DB5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A4E83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Previous year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2D58D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75386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27.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BF23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87DE7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2D0CC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0FFB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E247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A743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8A97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AD58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EBA4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D9AB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0826F6D6" w14:textId="77777777" w:rsidTr="003C4D43">
        <w:trPr>
          <w:trHeight w:val="342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E2224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0922D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Since before the pandemic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48CAE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8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5E23A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3.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49DF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BFC59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C950F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87 - 1.6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F392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0DC7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7BEB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B5BD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0769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367F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7222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38A5BE23" w14:textId="77777777" w:rsidTr="003C4D43">
        <w:trPr>
          <w:trHeight w:val="342"/>
          <w:jc w:val="center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82517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>Frequency of app u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3C9C8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Every day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0E31D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4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580C3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3.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99FA4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36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E3882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1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ABC92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91 - 1.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13C3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05B6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F728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AA04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2C25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57C0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5352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514C4B42" w14:textId="77777777" w:rsidTr="003C4D43">
        <w:trPr>
          <w:trHeight w:val="342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C26CC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93108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  <w:lang w:val="en-US"/>
              </w:rPr>
            </w:pPr>
            <w:r w:rsidRPr="002B3A51">
              <w:rPr>
                <w:color w:val="auto"/>
                <w:lang w:val="en-US"/>
              </w:rPr>
              <w:t>A few days a week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AE057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6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D3AAD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28.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0ED3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9463F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8D4FA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F387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6D9B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A43A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31EA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C18E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52CA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E62A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373B2488" w14:textId="77777777" w:rsidTr="003C4D43">
        <w:trPr>
          <w:trHeight w:val="480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FF698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41A54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  <w:lang w:val="en-US"/>
              </w:rPr>
            </w:pPr>
            <w:r w:rsidRPr="002B3A51">
              <w:rPr>
                <w:color w:val="auto"/>
                <w:lang w:val="en-US"/>
              </w:rPr>
              <w:t>Every day when receiving a notification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3051F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852CC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28.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D427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B875B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46368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69 - 1.4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6733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E9DB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5005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B16C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5658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3A27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D57B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6505A5C0" w14:textId="77777777" w:rsidTr="003C4D43">
        <w:trPr>
          <w:trHeight w:val="342"/>
          <w:jc w:val="center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54474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</w:pPr>
            <w:r w:rsidRPr="002B3A51">
              <w:t xml:space="preserve">Highest app usage period 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0082E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All day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6B83D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1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6A260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2.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008C7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78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D9436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B8DE4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85 - 1.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F5F7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E007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4C3D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9536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0DFB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37F1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0839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42426644" w14:textId="77777777" w:rsidTr="003C4D43">
        <w:trPr>
          <w:trHeight w:val="342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4ABCA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F3395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Morning, afternoon, or dawn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AB4BF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4C028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0.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C7DE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793D6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F4F0F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74 - 1.4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8D5E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1F41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D66E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26CD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6266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B52E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7039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16500960" w14:textId="77777777" w:rsidTr="003C4D43">
        <w:trPr>
          <w:trHeight w:val="342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A1C71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1D772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Night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2F353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7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D98DC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29.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E045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A58D2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E65DA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635E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E093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3CB2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5B15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25C4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C118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91ED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3D5AC4E9" w14:textId="77777777" w:rsidTr="003C4D43">
        <w:trPr>
          <w:trHeight w:val="342"/>
          <w:jc w:val="center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46C70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  <w:rPr>
                <w:lang w:val="en-US"/>
              </w:rPr>
            </w:pPr>
            <w:r w:rsidRPr="002B3A51">
              <w:rPr>
                <w:lang w:val="en-US"/>
              </w:rPr>
              <w:t>Week period when most use the ap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0BFE1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During the weekday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E079C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3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6C297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2.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3E94F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1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A35FE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63740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95-1.5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2744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2D1E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C7C0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E7627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781B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7671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B175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65A4FED0" w14:textId="77777777" w:rsidTr="003C4D43">
        <w:trPr>
          <w:trHeight w:val="342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0FEDA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DD3B9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Weekend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05AF1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7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D9769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27.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6520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61AA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879E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8ECC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07D1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C8DD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93AF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78D0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A8FC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A824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7A083390" w14:textId="77777777" w:rsidTr="003C4D43">
        <w:trPr>
          <w:trHeight w:val="342"/>
          <w:jc w:val="center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058AB" w14:textId="77777777" w:rsidR="00650062" w:rsidRPr="002B3A51" w:rsidRDefault="00650062" w:rsidP="003C4D43">
            <w:pPr>
              <w:pStyle w:val="P68B1DB1-Normal12"/>
              <w:spacing w:line="240" w:lineRule="auto"/>
              <w:jc w:val="center"/>
              <w:rPr>
                <w:lang w:val="en-US"/>
              </w:rPr>
            </w:pPr>
            <w:r w:rsidRPr="002B3A51">
              <w:rPr>
                <w:lang w:val="en-US"/>
              </w:rPr>
              <w:t xml:space="preserve"> Most used app in the last three month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64933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Grindr</w:t>
            </w:r>
            <w:r w:rsidRPr="002B3A51">
              <w:rPr>
                <w:color w:val="auto"/>
                <w:vertAlign w:val="superscript"/>
                <w:lang w:val="en-US"/>
              </w:rPr>
              <w:t>®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30265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7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FA080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D371A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0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7A9CD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2.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9F0A4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48 - 2.8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1B53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2FA6A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7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DAE1E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D872B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02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76764" w14:textId="77777777" w:rsidR="00650062" w:rsidRPr="002B3A51" w:rsidRDefault="00650062" w:rsidP="003C4D43">
            <w:pPr>
              <w:pStyle w:val="P68B1DB1-Normal17"/>
              <w:spacing w:line="240" w:lineRule="auto"/>
              <w:jc w:val="right"/>
              <w:rPr>
                <w:color w:val="auto"/>
              </w:rPr>
            </w:pPr>
            <w:r w:rsidRPr="002B3A51">
              <w:rPr>
                <w:color w:val="auto"/>
              </w:rPr>
              <w:t>1.6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6162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2E8C1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04 - 1.83</w:t>
            </w:r>
          </w:p>
        </w:tc>
      </w:tr>
      <w:tr w:rsidR="00650062" w:rsidRPr="002B3A51" w14:paraId="7B363721" w14:textId="77777777" w:rsidTr="003C4D43">
        <w:trPr>
          <w:trHeight w:val="342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F1A78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72A84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Tinder</w:t>
            </w:r>
            <w:r w:rsidRPr="002B3A51">
              <w:rPr>
                <w:color w:val="auto"/>
                <w:vertAlign w:val="superscript"/>
                <w:lang w:val="en-US"/>
              </w:rPr>
              <w:t>®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6B0EA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DEC3C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8.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C6A8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E8CE2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FB8E1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4767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18E32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8DB6B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8.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68E1D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693C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FF75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0610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78FA9054" w14:textId="77777777" w:rsidTr="003C4D43">
        <w:trPr>
          <w:trHeight w:val="342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DF009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E7DA2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Other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68D0F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E7728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0.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DF30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02D0E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7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D4316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14 - 2.5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3640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153DB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AE74D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0.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860A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0747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0702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BD5E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3990738E" w14:textId="77777777" w:rsidTr="003C4D43">
        <w:trPr>
          <w:trHeight w:val="342"/>
          <w:jc w:val="center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7FDF4D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  <w:lang w:val="en-US"/>
              </w:rPr>
            </w:pPr>
            <w:r w:rsidRPr="002B3A51">
              <w:rPr>
                <w:color w:val="auto"/>
                <w:lang w:val="en-US"/>
              </w:rPr>
              <w:t>Purpose of app u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65F52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Sex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3982B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2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17920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36.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06963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06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7CD9E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 xml:space="preserve">1.42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7D7ED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07 - 1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37B6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23C9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B57B5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06EF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E5DD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1CB1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99CC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614E79B6" w14:textId="77777777" w:rsidTr="003C4D43">
        <w:trPr>
          <w:trHeight w:val="342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ADF2B0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43D8E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Relationship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A2E8E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4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8B960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25.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C9622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84C5F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6D74A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E189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2F3B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C5B30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34AF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0537A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F566C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344A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4424AF27" w14:textId="77777777" w:rsidTr="003C4D43">
        <w:trPr>
          <w:trHeight w:val="342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A0254B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C3707C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Friendship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BF0E67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4</w:t>
            </w:r>
          </w:p>
        </w:tc>
        <w:tc>
          <w:tcPr>
            <w:tcW w:w="4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985896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29.8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8B642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8E4180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17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73A5CA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70 - 1.94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AC0B81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42148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1A4F84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696368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17485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3F67A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797259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  <w:tr w:rsidR="00650062" w:rsidRPr="002B3A51" w14:paraId="47A14A7D" w14:textId="77777777" w:rsidTr="003C4D43">
        <w:trPr>
          <w:trHeight w:val="342"/>
          <w:jc w:val="center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603785" w14:textId="77777777" w:rsidR="00650062" w:rsidRPr="002B3A51" w:rsidRDefault="00650062" w:rsidP="003C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14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3EC6AD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Hobby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58C11F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4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F5C024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28.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D904EA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9E44B3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1.1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BE49A3" w14:textId="77777777" w:rsidR="00650062" w:rsidRPr="002B3A51" w:rsidRDefault="00650062" w:rsidP="003C4D43">
            <w:pPr>
              <w:pStyle w:val="P68B1DB1-Normal17"/>
              <w:spacing w:line="240" w:lineRule="auto"/>
              <w:jc w:val="center"/>
              <w:rPr>
                <w:color w:val="auto"/>
              </w:rPr>
            </w:pPr>
            <w:r w:rsidRPr="002B3A51">
              <w:rPr>
                <w:color w:val="auto"/>
              </w:rPr>
              <w:t>0.80 - 1.58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1BE9E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E98343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5D5F3B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1B359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E4F0C6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F5B7DE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9B949F" w14:textId="77777777" w:rsidR="00650062" w:rsidRPr="002B3A51" w:rsidRDefault="00650062" w:rsidP="003C4D43">
            <w:pPr>
              <w:jc w:val="center"/>
              <w:rPr>
                <w:rFonts w:eastAsia="Times New Roman" w:cs="Times New Roman"/>
                <w:sz w:val="14"/>
              </w:rPr>
            </w:pPr>
          </w:p>
        </w:tc>
      </w:tr>
    </w:tbl>
    <w:p w14:paraId="11B37621" w14:textId="5922865D" w:rsidR="00650062" w:rsidRPr="002B3A51" w:rsidRDefault="00650062" w:rsidP="00650062">
      <w:pPr>
        <w:pStyle w:val="P68B1DB1-Normal2"/>
        <w:spacing w:before="240" w:line="240" w:lineRule="auto"/>
        <w:ind w:left="-141" w:right="-40"/>
        <w:jc w:val="both"/>
        <w:rPr>
          <w:sz w:val="18"/>
          <w:lang w:val="en-US"/>
        </w:rPr>
      </w:pPr>
      <w:r w:rsidRPr="002B3A51">
        <w:rPr>
          <w:sz w:val="14"/>
          <w:lang w:val="en-US"/>
        </w:rPr>
        <w:lastRenderedPageBreak/>
        <w:t xml:space="preserve">N, number of participants; PR, prevalence ratio; 95%CI, 95% confidence interval; </w:t>
      </w:r>
      <w:proofErr w:type="spellStart"/>
      <w:r w:rsidRPr="002B3A51">
        <w:rPr>
          <w:sz w:val="14"/>
          <w:lang w:val="en-US"/>
        </w:rPr>
        <w:t>aPR</w:t>
      </w:r>
      <w:proofErr w:type="spellEnd"/>
      <w:r w:rsidRPr="002B3A51">
        <w:rPr>
          <w:sz w:val="14"/>
          <w:lang w:val="en-US"/>
        </w:rPr>
        <w:t xml:space="preserve">, adjusted prevalence ratio; a95%CI, adjusted confidence interval; MW, minimum wage; club drugs, ketamine, ecstasy, LSD, GHB, bath salts; Erection Stimulants, Viagra, Sildenafil, Cialis, </w:t>
      </w:r>
      <w:proofErr w:type="spellStart"/>
      <w:r w:rsidRPr="002B3A51">
        <w:rPr>
          <w:sz w:val="14"/>
          <w:lang w:val="en-US"/>
        </w:rPr>
        <w:t>Helleva</w:t>
      </w:r>
      <w:proofErr w:type="spellEnd"/>
      <w:r w:rsidRPr="002B3A51">
        <w:rPr>
          <w:sz w:val="14"/>
          <w:lang w:val="en-US"/>
        </w:rPr>
        <w:t>, Levitra; psychoactive drugs, Amphetamines, Anticholinergics, Barbiturates, Benzodiazepines, and Opioids; FHS, Family Health Strategy</w:t>
      </w:r>
      <w:r w:rsidRPr="002B3A51">
        <w:rPr>
          <w:sz w:val="16"/>
          <w:lang w:val="en-US"/>
        </w:rPr>
        <w:t>.</w:t>
      </w:r>
    </w:p>
    <w:p w14:paraId="2CC785DD" w14:textId="77777777" w:rsidR="00650062" w:rsidRPr="002B3A51" w:rsidRDefault="00650062" w:rsidP="00650062">
      <w:pPr>
        <w:spacing w:line="360" w:lineRule="auto"/>
        <w:jc w:val="both"/>
        <w:rPr>
          <w:rFonts w:eastAsia="Times New Roman" w:cs="Times New Roman"/>
          <w:b/>
          <w:highlight w:val="white"/>
        </w:rPr>
      </w:pPr>
    </w:p>
    <w:p w14:paraId="55B2F861" w14:textId="77777777" w:rsidR="00650062" w:rsidRPr="002B4A57" w:rsidRDefault="00650062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94A544" w14:textId="77777777" w:rsidR="00B87E4E" w:rsidRDefault="00B87E4E" w:rsidP="00117666">
      <w:pPr>
        <w:spacing w:after="0"/>
      </w:pPr>
      <w:r>
        <w:separator/>
      </w:r>
    </w:p>
  </w:endnote>
  <w:endnote w:type="continuationSeparator" w:id="0">
    <w:p w14:paraId="23045ADC" w14:textId="77777777" w:rsidR="00B87E4E" w:rsidRDefault="00B87E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1136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1136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1136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1136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1136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1136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2EDC9D" w14:textId="77777777" w:rsidR="00B87E4E" w:rsidRDefault="00B87E4E" w:rsidP="00117666">
      <w:pPr>
        <w:spacing w:after="0"/>
      </w:pPr>
      <w:r>
        <w:separator/>
      </w:r>
    </w:p>
  </w:footnote>
  <w:footnote w:type="continuationSeparator" w:id="0">
    <w:p w14:paraId="0C9A0D89" w14:textId="77777777" w:rsidR="00B87E4E" w:rsidRDefault="00B87E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1136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1136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C63729B"/>
    <w:multiLevelType w:val="hybridMultilevel"/>
    <w:tmpl w:val="BAAAC60C"/>
    <w:lvl w:ilvl="0" w:tplc="3058EFC4">
      <w:start w:val="1"/>
      <w:numFmt w:val="decimal"/>
      <w:lvlText w:val="%1."/>
      <w:lvlJc w:val="left"/>
      <w:pPr>
        <w:ind w:left="780" w:hanging="360"/>
      </w:pPr>
      <w:rPr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500" w:hanging="360"/>
      </w:pPr>
    </w:lvl>
    <w:lvl w:ilvl="2" w:tplc="0416001B" w:tentative="1">
      <w:start w:val="1"/>
      <w:numFmt w:val="lowerRoman"/>
      <w:lvlText w:val="%3."/>
      <w:lvlJc w:val="right"/>
      <w:pPr>
        <w:ind w:left="2220" w:hanging="180"/>
      </w:pPr>
    </w:lvl>
    <w:lvl w:ilvl="3" w:tplc="0416000F" w:tentative="1">
      <w:start w:val="1"/>
      <w:numFmt w:val="decimal"/>
      <w:lvlText w:val="%4."/>
      <w:lvlJc w:val="left"/>
      <w:pPr>
        <w:ind w:left="2940" w:hanging="360"/>
      </w:pPr>
    </w:lvl>
    <w:lvl w:ilvl="4" w:tplc="04160019" w:tentative="1">
      <w:start w:val="1"/>
      <w:numFmt w:val="lowerLetter"/>
      <w:lvlText w:val="%5."/>
      <w:lvlJc w:val="left"/>
      <w:pPr>
        <w:ind w:left="3660" w:hanging="360"/>
      </w:pPr>
    </w:lvl>
    <w:lvl w:ilvl="5" w:tplc="0416001B" w:tentative="1">
      <w:start w:val="1"/>
      <w:numFmt w:val="lowerRoman"/>
      <w:lvlText w:val="%6."/>
      <w:lvlJc w:val="right"/>
      <w:pPr>
        <w:ind w:left="4380" w:hanging="180"/>
      </w:pPr>
    </w:lvl>
    <w:lvl w:ilvl="6" w:tplc="0416000F" w:tentative="1">
      <w:start w:val="1"/>
      <w:numFmt w:val="decimal"/>
      <w:lvlText w:val="%7."/>
      <w:lvlJc w:val="left"/>
      <w:pPr>
        <w:ind w:left="5100" w:hanging="360"/>
      </w:pPr>
    </w:lvl>
    <w:lvl w:ilvl="7" w:tplc="04160019" w:tentative="1">
      <w:start w:val="1"/>
      <w:numFmt w:val="lowerLetter"/>
      <w:lvlText w:val="%8."/>
      <w:lvlJc w:val="left"/>
      <w:pPr>
        <w:ind w:left="5820" w:hanging="360"/>
      </w:pPr>
    </w:lvl>
    <w:lvl w:ilvl="8" w:tplc="0416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5" w15:restartNumberingAfterBreak="0">
    <w:nsid w:val="465D258E"/>
    <w:multiLevelType w:val="multilevel"/>
    <w:tmpl w:val="F4D4F92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E92017B"/>
    <w:multiLevelType w:val="multilevel"/>
    <w:tmpl w:val="05AE424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46924129">
    <w:abstractNumId w:val="9"/>
  </w:num>
  <w:num w:numId="21" w16cid:durableId="1558473961">
    <w:abstractNumId w:val="5"/>
  </w:num>
  <w:num w:numId="22" w16cid:durableId="145201860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4E13"/>
    <w:rsid w:val="00105FD9"/>
    <w:rsid w:val="00117666"/>
    <w:rsid w:val="001549D3"/>
    <w:rsid w:val="00160065"/>
    <w:rsid w:val="00177D84"/>
    <w:rsid w:val="001910F4"/>
    <w:rsid w:val="00267D18"/>
    <w:rsid w:val="002868E2"/>
    <w:rsid w:val="002869C3"/>
    <w:rsid w:val="002936E4"/>
    <w:rsid w:val="002B4A57"/>
    <w:rsid w:val="002C74CA"/>
    <w:rsid w:val="00343C57"/>
    <w:rsid w:val="003544FB"/>
    <w:rsid w:val="00386358"/>
    <w:rsid w:val="003D2D47"/>
    <w:rsid w:val="003D2F2D"/>
    <w:rsid w:val="003E6340"/>
    <w:rsid w:val="00401590"/>
    <w:rsid w:val="00411369"/>
    <w:rsid w:val="00447801"/>
    <w:rsid w:val="00452E9C"/>
    <w:rsid w:val="00464A7D"/>
    <w:rsid w:val="004735C8"/>
    <w:rsid w:val="004961FF"/>
    <w:rsid w:val="004B6F14"/>
    <w:rsid w:val="004E2799"/>
    <w:rsid w:val="00517A89"/>
    <w:rsid w:val="005250F2"/>
    <w:rsid w:val="00592329"/>
    <w:rsid w:val="00593EEA"/>
    <w:rsid w:val="005A5EEE"/>
    <w:rsid w:val="006375C7"/>
    <w:rsid w:val="00650062"/>
    <w:rsid w:val="00654E8F"/>
    <w:rsid w:val="00660D05"/>
    <w:rsid w:val="006820B1"/>
    <w:rsid w:val="006B7D14"/>
    <w:rsid w:val="00701727"/>
    <w:rsid w:val="0070566C"/>
    <w:rsid w:val="00714C50"/>
    <w:rsid w:val="00725A7D"/>
    <w:rsid w:val="0073754A"/>
    <w:rsid w:val="007501BE"/>
    <w:rsid w:val="00781429"/>
    <w:rsid w:val="00790BB3"/>
    <w:rsid w:val="007C206C"/>
    <w:rsid w:val="007D2F2F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5BBF"/>
    <w:rsid w:val="00A569CD"/>
    <w:rsid w:val="00AB5EE2"/>
    <w:rsid w:val="00AB6715"/>
    <w:rsid w:val="00B1671E"/>
    <w:rsid w:val="00B25EB8"/>
    <w:rsid w:val="00B354E1"/>
    <w:rsid w:val="00B37F4D"/>
    <w:rsid w:val="00B87E4E"/>
    <w:rsid w:val="00BE59A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35FA"/>
    <w:rsid w:val="00E866C9"/>
    <w:rsid w:val="00EA3D3C"/>
    <w:rsid w:val="00EA6D05"/>
    <w:rsid w:val="00F46900"/>
    <w:rsid w:val="00F6072F"/>
    <w:rsid w:val="00F61D89"/>
    <w:rsid w:val="00FD2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0062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0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0062"/>
    <w:rPr>
      <w:rFonts w:ascii="Arial" w:eastAsia="Arial" w:hAnsi="Arial" w:cs="Arial"/>
      <w:i/>
      <w:color w:val="666666"/>
      <w:szCs w:val="20"/>
      <w:lang w:val="pt-BR" w:eastAsia="pt-BR"/>
    </w:rPr>
  </w:style>
  <w:style w:type="table" w:customStyle="1" w:styleId="TableNormal0">
    <w:name w:val="Table Normal_0"/>
    <w:rsid w:val="00650062"/>
    <w:pPr>
      <w:spacing w:after="0"/>
    </w:pPr>
    <w:rPr>
      <w:rFonts w:ascii="Arial" w:eastAsia="Arial" w:hAnsi="Arial" w:cs="Arial"/>
      <w:szCs w:val="20"/>
      <w:lang w:val="pt-BR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_1"/>
    <w:rsid w:val="00650062"/>
    <w:pPr>
      <w:spacing w:after="0"/>
    </w:pPr>
    <w:rPr>
      <w:rFonts w:ascii="Arial" w:eastAsia="Arial" w:hAnsi="Arial" w:cs="Arial"/>
      <w:szCs w:val="20"/>
      <w:lang w:val="pt-BR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_2"/>
    <w:rsid w:val="00650062"/>
    <w:pPr>
      <w:spacing w:after="0"/>
    </w:pPr>
    <w:rPr>
      <w:rFonts w:ascii="Arial" w:eastAsia="Arial" w:hAnsi="Arial" w:cs="Arial"/>
      <w:szCs w:val="20"/>
      <w:lang w:val="pt-BR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">
    <w:name w:val="a"/>
    <w:basedOn w:val="TableNormal2"/>
    <w:rsid w:val="0065006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name w:val="a0"/>
    <w:basedOn w:val="TableNormal2"/>
    <w:rsid w:val="0065006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name w:val="a1"/>
    <w:basedOn w:val="TableNormal2"/>
    <w:rsid w:val="0065006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name w:val="a2"/>
    <w:basedOn w:val="TableNormal2"/>
    <w:rsid w:val="0065006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name w:val="a3"/>
    <w:basedOn w:val="TableNormal2"/>
    <w:rsid w:val="0065006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name w:val="a4"/>
    <w:basedOn w:val="TableNormal2"/>
    <w:rsid w:val="0065006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name w:val="a5"/>
    <w:basedOn w:val="TableNormal2"/>
    <w:rsid w:val="0065006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name w:val="a6"/>
    <w:basedOn w:val="TableNormal2"/>
    <w:rsid w:val="0065006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7">
    <w:name w:val="a7"/>
    <w:basedOn w:val="TableNormal2"/>
    <w:rsid w:val="0065006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8">
    <w:name w:val="a8"/>
    <w:basedOn w:val="TableNormal2"/>
    <w:rsid w:val="0065006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name w:val="a9"/>
    <w:basedOn w:val="TableNormal2"/>
    <w:rsid w:val="0065006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name w:val="aa"/>
    <w:basedOn w:val="TableNormal2"/>
    <w:rsid w:val="0065006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name w:val="ab"/>
    <w:basedOn w:val="TableNormal2"/>
    <w:rsid w:val="0065006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name w:val="ac"/>
    <w:basedOn w:val="TableNormal2"/>
    <w:rsid w:val="0065006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name w:val="ad"/>
    <w:basedOn w:val="TableNormal2"/>
    <w:rsid w:val="0065006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name w:val="ae"/>
    <w:basedOn w:val="TableNormal2"/>
    <w:rsid w:val="0065006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TextodecomentrioChar1">
    <w:name w:val="Texto de comentário Char1"/>
    <w:uiPriority w:val="99"/>
    <w:rsid w:val="00650062"/>
    <w:rPr>
      <w:sz w:val="20"/>
    </w:rPr>
  </w:style>
  <w:style w:type="table" w:customStyle="1" w:styleId="af">
    <w:name w:val="af"/>
    <w:basedOn w:val="TableNormal2"/>
    <w:rsid w:val="0065006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name w:val="af0"/>
    <w:basedOn w:val="TableNormal2"/>
    <w:rsid w:val="0065006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name w:val="af1"/>
    <w:basedOn w:val="TableNormal2"/>
    <w:rsid w:val="0065006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name w:val="af2"/>
    <w:basedOn w:val="TableNormal2"/>
    <w:rsid w:val="0065006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name w:val="af3"/>
    <w:basedOn w:val="TableNormal2"/>
    <w:rsid w:val="0065006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name w:val="af4"/>
    <w:basedOn w:val="TableNormal2"/>
    <w:rsid w:val="0065006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name w:val="af5"/>
    <w:basedOn w:val="TableNormal2"/>
    <w:rsid w:val="0065006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name w:val="af6"/>
    <w:basedOn w:val="TableNormal2"/>
    <w:rsid w:val="0065006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name w:val="af7"/>
    <w:basedOn w:val="TableNormal2"/>
    <w:rsid w:val="0065006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name w:val="af8"/>
    <w:basedOn w:val="TableNormal2"/>
    <w:rsid w:val="0065006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name w:val="af9"/>
    <w:basedOn w:val="TableNormal2"/>
    <w:rsid w:val="0065006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P68B1DB1-Normal1">
    <w:name w:val="P68B1DB1-Normal1"/>
    <w:basedOn w:val="Normal"/>
    <w:rsid w:val="00650062"/>
    <w:pPr>
      <w:spacing w:before="0" w:after="0" w:line="276" w:lineRule="auto"/>
    </w:pPr>
    <w:rPr>
      <w:rFonts w:eastAsia="Times New Roman" w:cs="Times New Roman"/>
      <w:b/>
      <w:szCs w:val="20"/>
      <w:highlight w:val="white"/>
      <w:lang w:val="pt-BR" w:eastAsia="pt-BR"/>
    </w:rPr>
  </w:style>
  <w:style w:type="paragraph" w:customStyle="1" w:styleId="P68B1DB1-Normal2">
    <w:name w:val="P68B1DB1-Normal2"/>
    <w:basedOn w:val="Normal"/>
    <w:rsid w:val="00650062"/>
    <w:pPr>
      <w:spacing w:before="0" w:after="0" w:line="276" w:lineRule="auto"/>
    </w:pPr>
    <w:rPr>
      <w:rFonts w:eastAsia="Times New Roman" w:cs="Times New Roman"/>
      <w:sz w:val="22"/>
      <w:szCs w:val="20"/>
      <w:lang w:val="pt-BR" w:eastAsia="pt-BR"/>
    </w:rPr>
  </w:style>
  <w:style w:type="paragraph" w:customStyle="1" w:styleId="P68B1DB1-Normal3">
    <w:name w:val="P68B1DB1-Normal3"/>
    <w:basedOn w:val="Normal"/>
    <w:rsid w:val="00650062"/>
    <w:pPr>
      <w:spacing w:before="0" w:after="0" w:line="276" w:lineRule="auto"/>
    </w:pPr>
    <w:rPr>
      <w:rFonts w:eastAsia="Times New Roman" w:cs="Times New Roman"/>
      <w:color w:val="0D0D0D"/>
      <w:szCs w:val="20"/>
      <w:highlight w:val="white"/>
      <w:lang w:val="pt-BR" w:eastAsia="pt-BR"/>
    </w:rPr>
  </w:style>
  <w:style w:type="paragraph" w:customStyle="1" w:styleId="P68B1DB1-Normal4">
    <w:name w:val="P68B1DB1-Normal4"/>
    <w:basedOn w:val="Normal"/>
    <w:rsid w:val="00650062"/>
    <w:pPr>
      <w:spacing w:before="0" w:after="0" w:line="276" w:lineRule="auto"/>
    </w:pPr>
    <w:rPr>
      <w:rFonts w:eastAsia="Times New Roman" w:cs="Times New Roman"/>
      <w:b/>
      <w:sz w:val="22"/>
      <w:szCs w:val="20"/>
      <w:highlight w:val="white"/>
      <w:lang w:val="pt-BR" w:eastAsia="pt-BR"/>
    </w:rPr>
  </w:style>
  <w:style w:type="paragraph" w:customStyle="1" w:styleId="P68B1DB1-Normal5">
    <w:name w:val="P68B1DB1-Normal5"/>
    <w:basedOn w:val="Normal"/>
    <w:rsid w:val="00650062"/>
    <w:pPr>
      <w:spacing w:before="0" w:after="0" w:line="276" w:lineRule="auto"/>
    </w:pPr>
    <w:rPr>
      <w:rFonts w:eastAsia="Times New Roman" w:cs="Times New Roman"/>
      <w:szCs w:val="20"/>
      <w:lang w:val="pt-BR" w:eastAsia="pt-BR"/>
    </w:rPr>
  </w:style>
  <w:style w:type="paragraph" w:customStyle="1" w:styleId="P68B1DB1-Normal6">
    <w:name w:val="P68B1DB1-Normal6"/>
    <w:basedOn w:val="Normal"/>
    <w:rsid w:val="00650062"/>
    <w:pPr>
      <w:spacing w:before="0" w:after="0" w:line="276" w:lineRule="auto"/>
    </w:pPr>
    <w:rPr>
      <w:rFonts w:eastAsia="Times New Roman" w:cs="Times New Roman"/>
      <w:szCs w:val="20"/>
      <w:highlight w:val="white"/>
      <w:lang w:val="pt-BR" w:eastAsia="pt-BR"/>
    </w:rPr>
  </w:style>
  <w:style w:type="paragraph" w:customStyle="1" w:styleId="P68B1DB1-Normal7">
    <w:name w:val="P68B1DB1-Normal7"/>
    <w:basedOn w:val="Normal"/>
    <w:rsid w:val="00650062"/>
    <w:pPr>
      <w:spacing w:before="0" w:after="0" w:line="276" w:lineRule="auto"/>
    </w:pPr>
    <w:rPr>
      <w:rFonts w:eastAsia="Times New Roman" w:cs="Times New Roman"/>
      <w:sz w:val="22"/>
      <w:szCs w:val="20"/>
      <w:highlight w:val="white"/>
      <w:lang w:val="pt-BR" w:eastAsia="pt-BR"/>
    </w:rPr>
  </w:style>
  <w:style w:type="paragraph" w:customStyle="1" w:styleId="P68B1DB1-Normal8">
    <w:name w:val="P68B1DB1-Normal8"/>
    <w:basedOn w:val="Normal"/>
    <w:rsid w:val="00650062"/>
    <w:pPr>
      <w:spacing w:before="0" w:after="0" w:line="276" w:lineRule="auto"/>
    </w:pPr>
    <w:rPr>
      <w:rFonts w:eastAsia="Times New Roman" w:cs="Times New Roman"/>
      <w:b/>
      <w:color w:val="202124"/>
      <w:szCs w:val="20"/>
      <w:highlight w:val="white"/>
      <w:lang w:val="pt-BR" w:eastAsia="pt-BR"/>
    </w:rPr>
  </w:style>
  <w:style w:type="paragraph" w:customStyle="1" w:styleId="P68B1DB1-Normal9">
    <w:name w:val="P68B1DB1-Normal9"/>
    <w:basedOn w:val="Normal"/>
    <w:rsid w:val="00650062"/>
    <w:pPr>
      <w:spacing w:before="0" w:after="0" w:line="276" w:lineRule="auto"/>
    </w:pPr>
    <w:rPr>
      <w:rFonts w:eastAsia="Times New Roman" w:cs="Times New Roman"/>
      <w:b/>
      <w:szCs w:val="20"/>
      <w:lang w:val="pt-BR" w:eastAsia="pt-BR"/>
    </w:rPr>
  </w:style>
  <w:style w:type="paragraph" w:customStyle="1" w:styleId="P68B1DB1-Normal10">
    <w:name w:val="P68B1DB1-Normal10"/>
    <w:basedOn w:val="Normal"/>
    <w:rsid w:val="00650062"/>
    <w:pPr>
      <w:spacing w:before="0" w:after="0" w:line="276" w:lineRule="auto"/>
    </w:pPr>
    <w:rPr>
      <w:rFonts w:eastAsia="Times New Roman" w:cs="Times New Roman"/>
      <w:color w:val="202124"/>
      <w:szCs w:val="20"/>
      <w:highlight w:val="white"/>
      <w:lang w:val="pt-BR" w:eastAsia="pt-BR"/>
    </w:rPr>
  </w:style>
  <w:style w:type="paragraph" w:customStyle="1" w:styleId="P68B1DB1-Normal11">
    <w:name w:val="P68B1DB1-Normal11"/>
    <w:basedOn w:val="Normal"/>
    <w:rsid w:val="00650062"/>
    <w:pPr>
      <w:spacing w:before="0" w:after="0" w:line="276" w:lineRule="auto"/>
    </w:pPr>
    <w:rPr>
      <w:rFonts w:eastAsia="Times New Roman" w:cs="Times New Roman"/>
      <w:sz w:val="16"/>
      <w:szCs w:val="20"/>
      <w:lang w:val="pt-BR" w:eastAsia="pt-BR"/>
    </w:rPr>
  </w:style>
  <w:style w:type="paragraph" w:customStyle="1" w:styleId="P68B1DB1-Normal12">
    <w:name w:val="P68B1DB1-Normal12"/>
    <w:basedOn w:val="Normal"/>
    <w:rsid w:val="00650062"/>
    <w:pPr>
      <w:spacing w:before="0" w:after="0" w:line="276" w:lineRule="auto"/>
    </w:pPr>
    <w:rPr>
      <w:rFonts w:eastAsia="Times New Roman" w:cs="Times New Roman"/>
      <w:sz w:val="14"/>
      <w:szCs w:val="20"/>
      <w:lang w:val="pt-BR" w:eastAsia="pt-BR"/>
    </w:rPr>
  </w:style>
  <w:style w:type="paragraph" w:customStyle="1" w:styleId="P68B1DB1-Normal13">
    <w:name w:val="P68B1DB1-Normal13"/>
    <w:basedOn w:val="Normal"/>
    <w:rsid w:val="00650062"/>
    <w:pPr>
      <w:spacing w:before="0" w:after="0" w:line="276" w:lineRule="auto"/>
    </w:pPr>
    <w:rPr>
      <w:rFonts w:eastAsia="Times New Roman" w:cs="Times New Roman"/>
      <w:b/>
      <w:sz w:val="14"/>
      <w:szCs w:val="20"/>
      <w:lang w:val="pt-BR" w:eastAsia="pt-BR"/>
    </w:rPr>
  </w:style>
  <w:style w:type="paragraph" w:customStyle="1" w:styleId="P68B1DB1-Normal14">
    <w:name w:val="P68B1DB1-Normal14"/>
    <w:basedOn w:val="Normal"/>
    <w:rsid w:val="00650062"/>
    <w:pPr>
      <w:spacing w:before="0" w:after="0" w:line="276" w:lineRule="auto"/>
    </w:pPr>
    <w:rPr>
      <w:rFonts w:eastAsia="Times New Roman" w:cs="Times New Roman"/>
      <w:b/>
      <w:i/>
      <w:sz w:val="14"/>
      <w:szCs w:val="20"/>
      <w:lang w:val="pt-BR" w:eastAsia="pt-BR"/>
    </w:rPr>
  </w:style>
  <w:style w:type="paragraph" w:customStyle="1" w:styleId="P68B1DB1-Normal15">
    <w:name w:val="P68B1DB1-Normal15"/>
    <w:basedOn w:val="Normal"/>
    <w:rsid w:val="00650062"/>
    <w:pPr>
      <w:spacing w:before="0" w:after="0" w:line="276" w:lineRule="auto"/>
    </w:pPr>
    <w:rPr>
      <w:rFonts w:ascii="Gungsuh" w:eastAsia="Gungsuh" w:hAnsi="Gungsuh" w:cs="Gungsuh"/>
      <w:sz w:val="14"/>
      <w:szCs w:val="20"/>
      <w:lang w:val="pt-BR" w:eastAsia="pt-BR"/>
    </w:rPr>
  </w:style>
  <w:style w:type="paragraph" w:customStyle="1" w:styleId="P68B1DB1-Normal16">
    <w:name w:val="P68B1DB1-Normal16"/>
    <w:basedOn w:val="Normal"/>
    <w:rsid w:val="00650062"/>
    <w:pPr>
      <w:spacing w:before="0" w:after="0" w:line="276" w:lineRule="auto"/>
    </w:pPr>
    <w:rPr>
      <w:rFonts w:eastAsia="Times New Roman" w:cs="Times New Roman"/>
      <w:color w:val="000000"/>
      <w:sz w:val="18"/>
      <w:szCs w:val="20"/>
      <w:lang w:val="pt-BR" w:eastAsia="pt-BR"/>
    </w:rPr>
  </w:style>
  <w:style w:type="paragraph" w:customStyle="1" w:styleId="P68B1DB1-Normal17">
    <w:name w:val="P68B1DB1-Normal17"/>
    <w:basedOn w:val="Normal"/>
    <w:rsid w:val="00650062"/>
    <w:pPr>
      <w:spacing w:before="0" w:after="0" w:line="276" w:lineRule="auto"/>
    </w:pPr>
    <w:rPr>
      <w:rFonts w:eastAsia="Times New Roman" w:cs="Times New Roman"/>
      <w:color w:val="000000"/>
      <w:sz w:val="14"/>
      <w:szCs w:val="20"/>
      <w:lang w:val="pt-BR" w:eastAsia="pt-BR"/>
    </w:rPr>
  </w:style>
  <w:style w:type="paragraph" w:customStyle="1" w:styleId="P68B1DB1-Normal18">
    <w:name w:val="P68B1DB1-Normal18"/>
    <w:basedOn w:val="Normal"/>
    <w:rsid w:val="00650062"/>
    <w:pPr>
      <w:spacing w:before="0" w:after="0" w:line="276" w:lineRule="auto"/>
    </w:pPr>
    <w:rPr>
      <w:rFonts w:eastAsia="Times New Roman" w:cs="Times New Roman"/>
      <w:b/>
      <w:color w:val="000000"/>
      <w:sz w:val="14"/>
      <w:szCs w:val="20"/>
      <w:lang w:val="pt-BR" w:eastAsia="pt-BR"/>
    </w:rPr>
  </w:style>
  <w:style w:type="paragraph" w:customStyle="1" w:styleId="P68B1DB1-Normal19">
    <w:name w:val="P68B1DB1-Normal19"/>
    <w:basedOn w:val="Normal"/>
    <w:rsid w:val="00650062"/>
    <w:pPr>
      <w:spacing w:before="0" w:after="0" w:line="276" w:lineRule="auto"/>
    </w:pPr>
    <w:rPr>
      <w:rFonts w:eastAsia="Times New Roman" w:cs="Times New Roman"/>
      <w:b/>
      <w:i/>
      <w:color w:val="000000"/>
      <w:sz w:val="14"/>
      <w:szCs w:val="20"/>
      <w:lang w:val="pt-BR" w:eastAsia="pt-BR"/>
    </w:rPr>
  </w:style>
  <w:style w:type="paragraph" w:customStyle="1" w:styleId="P68B1DB1-Normal20">
    <w:name w:val="P68B1DB1-Normal20"/>
    <w:basedOn w:val="Normal"/>
    <w:rsid w:val="00650062"/>
    <w:pPr>
      <w:spacing w:before="0" w:after="0" w:line="276" w:lineRule="auto"/>
    </w:pPr>
    <w:rPr>
      <w:rFonts w:eastAsia="Times New Roman" w:cs="Times New Roman"/>
      <w:color w:val="374151"/>
      <w:sz w:val="14"/>
      <w:szCs w:val="20"/>
      <w:lang w:val="pt-BR" w:eastAsia="pt-BR"/>
    </w:rPr>
  </w:style>
  <w:style w:type="paragraph" w:customStyle="1" w:styleId="P68B1DB1-Normal21">
    <w:name w:val="P68B1DB1-Normal21"/>
    <w:basedOn w:val="Normal"/>
    <w:rsid w:val="00650062"/>
    <w:pPr>
      <w:spacing w:before="0" w:after="0" w:line="276" w:lineRule="auto"/>
    </w:pPr>
    <w:rPr>
      <w:rFonts w:ascii="Arial" w:eastAsia="Arial" w:hAnsi="Arial" w:cs="Arial"/>
      <w:szCs w:val="20"/>
      <w:highlight w:val="white"/>
      <w:lang w:val="pt-BR" w:eastAsia="pt-BR"/>
    </w:rPr>
  </w:style>
  <w:style w:type="paragraph" w:customStyle="1" w:styleId="P68B1DB1-Normal22">
    <w:name w:val="P68B1DB1-Normal22"/>
    <w:basedOn w:val="Normal"/>
    <w:rsid w:val="00650062"/>
    <w:pPr>
      <w:spacing w:before="0" w:after="0" w:line="276" w:lineRule="auto"/>
    </w:pPr>
    <w:rPr>
      <w:rFonts w:eastAsia="Times New Roman" w:cs="Times New Roman"/>
      <w:sz w:val="18"/>
      <w:szCs w:val="20"/>
      <w:lang w:val="pt-BR" w:eastAsia="pt-BR"/>
    </w:rPr>
  </w:style>
  <w:style w:type="paragraph" w:customStyle="1" w:styleId="P68B1DB1-Normal23">
    <w:name w:val="P68B1DB1-Normal23"/>
    <w:basedOn w:val="Normal"/>
    <w:rsid w:val="00650062"/>
    <w:pPr>
      <w:spacing w:before="0" w:after="0" w:line="276" w:lineRule="auto"/>
    </w:pPr>
    <w:rPr>
      <w:rFonts w:eastAsia="Times New Roman" w:cs="Times New Roman"/>
      <w:sz w:val="18"/>
      <w:szCs w:val="20"/>
      <w:highlight w:val="white"/>
      <w:lang w:val="pt-BR" w:eastAsia="pt-BR"/>
    </w:rPr>
  </w:style>
  <w:style w:type="paragraph" w:customStyle="1" w:styleId="P68B1DB1-Normal24">
    <w:name w:val="P68B1DB1-Normal24"/>
    <w:basedOn w:val="Normal"/>
    <w:rsid w:val="00650062"/>
    <w:pPr>
      <w:spacing w:before="0" w:after="0" w:line="276" w:lineRule="auto"/>
    </w:pPr>
    <w:rPr>
      <w:rFonts w:eastAsia="Times New Roman" w:cs="Times New Roman"/>
      <w:b/>
      <w:sz w:val="18"/>
      <w:szCs w:val="20"/>
      <w:highlight w:val="white"/>
      <w:lang w:val="pt-BR" w:eastAsia="pt-BR"/>
    </w:rPr>
  </w:style>
  <w:style w:type="paragraph" w:customStyle="1" w:styleId="P68B1DB1-Normal25">
    <w:name w:val="P68B1DB1-Normal25"/>
    <w:basedOn w:val="Normal"/>
    <w:rsid w:val="00650062"/>
    <w:pPr>
      <w:spacing w:before="0" w:after="0" w:line="276" w:lineRule="auto"/>
    </w:pPr>
    <w:rPr>
      <w:rFonts w:eastAsia="Times New Roman" w:cs="Times New Roman"/>
      <w:color w:val="010205"/>
      <w:sz w:val="18"/>
      <w:szCs w:val="20"/>
      <w:highlight w:val="white"/>
      <w:lang w:val="pt-BR" w:eastAsia="pt-BR"/>
    </w:rPr>
  </w:style>
  <w:style w:type="paragraph" w:customStyle="1" w:styleId="P68B1DB1-Normal26">
    <w:name w:val="P68B1DB1-Normal26"/>
    <w:basedOn w:val="Normal"/>
    <w:rsid w:val="00650062"/>
    <w:pPr>
      <w:spacing w:before="0" w:after="0" w:line="276" w:lineRule="auto"/>
    </w:pPr>
    <w:rPr>
      <w:rFonts w:eastAsia="Times New Roman" w:cs="Times New Roman"/>
      <w:b/>
      <w:sz w:val="22"/>
      <w:szCs w:val="20"/>
      <w:highlight w:val="white"/>
      <w:u w:val="single"/>
      <w:lang w:val="pt-BR" w:eastAsia="pt-BR"/>
    </w:rPr>
  </w:style>
  <w:style w:type="character" w:styleId="UnresolvedMention">
    <w:name w:val="Unresolved Mention"/>
    <w:basedOn w:val="DefaultParagraphFont"/>
    <w:uiPriority w:val="99"/>
    <w:semiHidden/>
    <w:unhideWhenUsed/>
    <w:rsid w:val="00650062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650062"/>
  </w:style>
  <w:style w:type="character" w:customStyle="1" w:styleId="anchor-text">
    <w:name w:val="anchor-text"/>
    <w:basedOn w:val="DefaultParagraphFont"/>
    <w:rsid w:val="00650062"/>
  </w:style>
  <w:style w:type="paragraph" w:styleId="BodyText">
    <w:name w:val="Body Text"/>
    <w:basedOn w:val="Normal"/>
    <w:link w:val="BodyTextChar"/>
    <w:uiPriority w:val="1"/>
    <w:qFormat/>
    <w:rsid w:val="00650062"/>
    <w:pPr>
      <w:widowControl w:val="0"/>
      <w:autoSpaceDE w:val="0"/>
      <w:autoSpaceDN w:val="0"/>
      <w:spacing w:before="0" w:after="0"/>
      <w:ind w:left="108"/>
    </w:pPr>
    <w:rPr>
      <w:rFonts w:eastAsia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50062"/>
    <w:rPr>
      <w:rFonts w:ascii="Times New Roman" w:eastAsia="Times New Roman" w:hAnsi="Times New Roman" w:cs="Times New Roman"/>
      <w:sz w:val="24"/>
      <w:szCs w:val="24"/>
    </w:rPr>
  </w:style>
  <w:style w:type="paragraph" w:customStyle="1" w:styleId="pf0">
    <w:name w:val="pf0"/>
    <w:basedOn w:val="Normal"/>
    <w:rsid w:val="00650062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cf01">
    <w:name w:val="cf01"/>
    <w:basedOn w:val="DefaultParagraphFont"/>
    <w:rsid w:val="00650062"/>
    <w:rPr>
      <w:rFonts w:ascii="Segoe UI" w:hAnsi="Segoe UI" w:cs="Segoe UI" w:hint="default"/>
      <w:color w:val="202020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650062"/>
    <w:rPr>
      <w:rFonts w:ascii="Segoe UI" w:hAnsi="Segoe UI" w:cs="Segoe UI" w:hint="default"/>
      <w:color w:val="202020"/>
      <w:sz w:val="18"/>
      <w:szCs w:val="18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</TotalTime>
  <Pages>9</Pages>
  <Words>1275</Words>
  <Characters>727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om Flint</cp:lastModifiedBy>
  <cp:revision>20</cp:revision>
  <cp:lastPrinted>2013-10-03T12:51:00Z</cp:lastPrinted>
  <dcterms:created xsi:type="dcterms:W3CDTF">2022-11-17T16:58:00Z</dcterms:created>
  <dcterms:modified xsi:type="dcterms:W3CDTF">2025-03-31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